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6595F" w14:textId="49209FC2" w:rsidR="00EF7A47" w:rsidRDefault="00A74BC9" w:rsidP="00EF7A47">
      <w:pPr>
        <w:spacing w:after="0" w:line="360" w:lineRule="auto"/>
        <w:jc w:val="center"/>
        <w:rPr>
          <w:rFonts w:ascii="Aptos Display" w:hAnsi="Aptos Display" w:cs="Times New Roman"/>
          <w:b/>
          <w:bCs/>
          <w:sz w:val="18"/>
          <w:szCs w:val="18"/>
          <w:lang w:val="en-US"/>
        </w:rPr>
      </w:pPr>
      <w:r w:rsidRPr="00F57D9E">
        <w:rPr>
          <w:rFonts w:ascii="Aptos Display" w:hAnsi="Aptos Display" w:cs="Times New Roman"/>
          <w:b/>
          <w:bCs/>
          <w:sz w:val="18"/>
          <w:szCs w:val="18"/>
          <w:lang w:val="en-US"/>
        </w:rPr>
        <w:t xml:space="preserve">Supplementary </w:t>
      </w:r>
      <w:r>
        <w:rPr>
          <w:rFonts w:ascii="Aptos Display" w:hAnsi="Aptos Display" w:cs="Times New Roman"/>
          <w:b/>
          <w:bCs/>
          <w:sz w:val="18"/>
          <w:szCs w:val="18"/>
          <w:lang w:val="en-US"/>
        </w:rPr>
        <w:t>I</w:t>
      </w:r>
      <w:r w:rsidRPr="00F57D9E">
        <w:rPr>
          <w:rFonts w:ascii="Aptos Display" w:hAnsi="Aptos Display" w:cs="Times New Roman"/>
          <w:b/>
          <w:bCs/>
          <w:sz w:val="18"/>
          <w:szCs w:val="18"/>
          <w:lang w:val="en-US"/>
        </w:rPr>
        <w:t>nformation</w:t>
      </w:r>
      <w:r>
        <w:rPr>
          <w:rFonts w:ascii="Aptos Display" w:hAnsi="Aptos Display" w:cs="Times New Roman"/>
          <w:b/>
          <w:bCs/>
          <w:sz w:val="18"/>
          <w:szCs w:val="18"/>
          <w:lang w:val="en-US"/>
        </w:rPr>
        <w:t xml:space="preserve"> for:</w:t>
      </w:r>
    </w:p>
    <w:p w14:paraId="555E10F3" w14:textId="77777777" w:rsidR="00A74BC9" w:rsidRDefault="00A74BC9" w:rsidP="00EF7A47">
      <w:pPr>
        <w:spacing w:after="0" w:line="360" w:lineRule="auto"/>
        <w:jc w:val="center"/>
        <w:rPr>
          <w:rFonts w:ascii="Aptos Display" w:hAnsi="Aptos Display" w:cs="Times New Roman"/>
          <w:b/>
          <w:sz w:val="18"/>
          <w:szCs w:val="18"/>
          <w:lang w:val="en-US"/>
        </w:rPr>
      </w:pPr>
    </w:p>
    <w:p w14:paraId="6F9AC129" w14:textId="77777777" w:rsidR="00296870" w:rsidRPr="006A7ABF" w:rsidRDefault="00296870" w:rsidP="00296870">
      <w:pPr>
        <w:spacing w:after="0" w:line="360" w:lineRule="auto"/>
        <w:jc w:val="center"/>
        <w:rPr>
          <w:rFonts w:ascii="Aptos Display" w:hAnsi="Aptos Display" w:cs="Times New Roman"/>
          <w:b/>
          <w:color w:val="0D0D0D" w:themeColor="text1" w:themeTint="F2"/>
          <w:sz w:val="18"/>
          <w:szCs w:val="18"/>
          <w:lang w:val="en-US"/>
        </w:rPr>
      </w:pPr>
      <w:bookmarkStart w:id="0" w:name="_Hlk181268395"/>
      <w:r w:rsidRPr="00296870">
        <w:rPr>
          <w:rFonts w:ascii="Aptos Display" w:hAnsi="Aptos Display" w:cs="Times New Roman"/>
          <w:b/>
          <w:color w:val="0D0D0D" w:themeColor="text1" w:themeTint="F2"/>
          <w:sz w:val="18"/>
          <w:szCs w:val="18"/>
          <w:lang w:val="en-US"/>
        </w:rPr>
        <w:t xml:space="preserve">Modulation of the sporulation </w:t>
      </w:r>
      <w:bookmarkStart w:id="1" w:name="_Hlk181267868"/>
      <w:r w:rsidRPr="00296870">
        <w:rPr>
          <w:rFonts w:ascii="Aptos Display" w:hAnsi="Aptos Display" w:cs="Times New Roman"/>
          <w:b/>
          <w:color w:val="0D0D0D" w:themeColor="text1" w:themeTint="F2"/>
          <w:sz w:val="18"/>
          <w:szCs w:val="18"/>
          <w:lang w:val="en-US"/>
        </w:rPr>
        <w:t>dynamics</w:t>
      </w:r>
      <w:bookmarkEnd w:id="1"/>
      <w:r w:rsidRPr="00296870">
        <w:rPr>
          <w:rFonts w:ascii="Aptos Display" w:hAnsi="Aptos Display" w:cs="Times New Roman"/>
          <w:b/>
          <w:color w:val="0D0D0D" w:themeColor="text1" w:themeTint="F2"/>
          <w:sz w:val="18"/>
          <w:szCs w:val="18"/>
          <w:lang w:val="en-US"/>
        </w:rPr>
        <w:t xml:space="preserve"> in the plant-probiotic </w:t>
      </w:r>
      <w:r w:rsidRPr="00296870">
        <w:rPr>
          <w:rFonts w:ascii="Aptos Display" w:hAnsi="Aptos Display" w:cs="Times New Roman"/>
          <w:b/>
          <w:i/>
          <w:iCs/>
          <w:color w:val="0D0D0D" w:themeColor="text1" w:themeTint="F2"/>
          <w:sz w:val="18"/>
          <w:szCs w:val="18"/>
          <w:lang w:val="en-US"/>
        </w:rPr>
        <w:t>Bacillus velezensis</w:t>
      </w:r>
      <w:r w:rsidRPr="00296870">
        <w:rPr>
          <w:rFonts w:ascii="Aptos Display" w:hAnsi="Aptos Display" w:cs="Times New Roman"/>
          <w:b/>
          <w:color w:val="0D0D0D" w:themeColor="text1" w:themeTint="F2"/>
          <w:sz w:val="18"/>
          <w:szCs w:val="18"/>
          <w:lang w:val="en-US"/>
        </w:rPr>
        <w:t xml:space="preserve"> 83 via carbon and </w:t>
      </w:r>
      <w:r w:rsidRPr="00296870">
        <w:rPr>
          <w:rFonts w:ascii="Aptos Display" w:hAnsi="Aptos Display" w:cs="Times New Roman"/>
          <w:b/>
          <w:i/>
          <w:iCs/>
          <w:color w:val="0D0D0D" w:themeColor="text1" w:themeTint="F2"/>
          <w:sz w:val="18"/>
          <w:szCs w:val="18"/>
          <w:lang w:val="en-US"/>
        </w:rPr>
        <w:t>quorum-sensing</w:t>
      </w:r>
      <w:r w:rsidRPr="00296870">
        <w:rPr>
          <w:rFonts w:ascii="Aptos Display" w:hAnsi="Aptos Display" w:cs="Times New Roman"/>
          <w:b/>
          <w:color w:val="0D0D0D" w:themeColor="text1" w:themeTint="F2"/>
          <w:sz w:val="18"/>
          <w:szCs w:val="18"/>
          <w:lang w:val="en-US"/>
        </w:rPr>
        <w:t xml:space="preserve"> metabolites</w:t>
      </w:r>
    </w:p>
    <w:bookmarkEnd w:id="0"/>
    <w:p w14:paraId="4F99C398" w14:textId="77777777" w:rsidR="00EF7A47" w:rsidRPr="00117B4F" w:rsidRDefault="00EF7A47" w:rsidP="00EF7A47">
      <w:pPr>
        <w:spacing w:after="0" w:line="360" w:lineRule="auto"/>
        <w:jc w:val="both"/>
        <w:rPr>
          <w:rFonts w:ascii="Aptos Display" w:hAnsi="Aptos Display" w:cs="Times New Roman"/>
          <w:sz w:val="18"/>
          <w:szCs w:val="18"/>
          <w:lang w:val="en-US"/>
        </w:rPr>
      </w:pPr>
    </w:p>
    <w:p w14:paraId="58F17390" w14:textId="77777777" w:rsidR="00EF7A47" w:rsidRPr="00D0017C" w:rsidRDefault="00EF7A47" w:rsidP="00EF7A47">
      <w:pPr>
        <w:spacing w:after="0" w:line="360" w:lineRule="auto"/>
        <w:jc w:val="both"/>
        <w:rPr>
          <w:rFonts w:ascii="Aptos Display" w:hAnsi="Aptos Display" w:cs="Times New Roman"/>
          <w:sz w:val="18"/>
          <w:szCs w:val="18"/>
        </w:rPr>
      </w:pPr>
      <w:r w:rsidRPr="005D68B4">
        <w:rPr>
          <w:rFonts w:ascii="Aptos Display" w:hAnsi="Aptos Display" w:cs="Times New Roman"/>
          <w:b/>
          <w:bCs/>
          <w:sz w:val="18"/>
          <w:szCs w:val="18"/>
        </w:rPr>
        <w:t>Esmeralda Yazm</w:t>
      </w:r>
      <w:r>
        <w:rPr>
          <w:rFonts w:ascii="Aptos Display" w:hAnsi="Aptos Display" w:cs="Times New Roman"/>
          <w:b/>
          <w:bCs/>
          <w:sz w:val="18"/>
          <w:szCs w:val="18"/>
        </w:rPr>
        <w:t>í</w:t>
      </w:r>
      <w:r w:rsidRPr="005D68B4">
        <w:rPr>
          <w:rFonts w:ascii="Aptos Display" w:hAnsi="Aptos Display" w:cs="Times New Roman"/>
          <w:b/>
          <w:bCs/>
          <w:sz w:val="18"/>
          <w:szCs w:val="18"/>
        </w:rPr>
        <w:t>n Soriano-Peña</w:t>
      </w:r>
      <w:r w:rsidRPr="005D68B4">
        <w:rPr>
          <w:rFonts w:ascii="Aptos Display" w:hAnsi="Aptos Display" w:cs="Times New Roman"/>
          <w:sz w:val="18"/>
          <w:szCs w:val="18"/>
          <w:vertAlign w:val="superscript"/>
        </w:rPr>
        <w:t>†</w:t>
      </w:r>
      <w:r w:rsidRPr="005D68B4">
        <w:rPr>
          <w:rFonts w:ascii="Aptos Display" w:hAnsi="Aptos Display" w:cs="Times New Roman"/>
          <w:sz w:val="18"/>
          <w:szCs w:val="18"/>
        </w:rPr>
        <w:t xml:space="preserve">, </w:t>
      </w:r>
      <w:r w:rsidRPr="005D68B4">
        <w:rPr>
          <w:rFonts w:ascii="Aptos Display" w:hAnsi="Aptos Display" w:cs="Times New Roman"/>
          <w:b/>
          <w:bCs/>
          <w:sz w:val="18"/>
          <w:szCs w:val="18"/>
        </w:rPr>
        <w:t>Agustín Luna-Bulbarela</w:t>
      </w:r>
      <w:r w:rsidRPr="005D68B4">
        <w:rPr>
          <w:rFonts w:ascii="Aptos Display" w:hAnsi="Aptos Display" w:cs="Times New Roman"/>
          <w:sz w:val="18"/>
          <w:szCs w:val="18"/>
          <w:vertAlign w:val="superscript"/>
        </w:rPr>
        <w:t>†</w:t>
      </w:r>
      <w:r w:rsidRPr="005D68B4">
        <w:rPr>
          <w:rFonts w:ascii="Aptos Display" w:hAnsi="Aptos Display" w:cs="Times New Roman"/>
          <w:sz w:val="18"/>
          <w:szCs w:val="18"/>
        </w:rPr>
        <w:t xml:space="preserve">, </w:t>
      </w:r>
      <w:r w:rsidRPr="005D68B4">
        <w:rPr>
          <w:rFonts w:ascii="Aptos Display" w:hAnsi="Aptos Display" w:cs="Times New Roman"/>
          <w:b/>
          <w:bCs/>
          <w:sz w:val="18"/>
          <w:szCs w:val="18"/>
        </w:rPr>
        <w:t>Sergio Andrés Cristiano-Fajardo</w:t>
      </w:r>
      <w:r w:rsidRPr="005D68B4">
        <w:rPr>
          <w:rFonts w:ascii="Aptos Display" w:hAnsi="Aptos Display" w:cs="Times New Roman"/>
          <w:sz w:val="18"/>
          <w:szCs w:val="18"/>
        </w:rPr>
        <w:t xml:space="preserve">, </w:t>
      </w:r>
      <w:r w:rsidRPr="005D68B4">
        <w:rPr>
          <w:rFonts w:ascii="Aptos Display" w:hAnsi="Aptos Display" w:cs="Times New Roman"/>
          <w:b/>
          <w:bCs/>
          <w:sz w:val="18"/>
          <w:szCs w:val="18"/>
        </w:rPr>
        <w:t>Enrique Galindo</w:t>
      </w:r>
      <w:r w:rsidRPr="00D0017C">
        <w:rPr>
          <w:rFonts w:ascii="Aptos Display" w:hAnsi="Aptos Display" w:cs="Times New Roman"/>
          <w:sz w:val="18"/>
          <w:szCs w:val="18"/>
        </w:rPr>
        <w:t>*</w:t>
      </w:r>
      <w:r w:rsidRPr="005D68B4">
        <w:rPr>
          <w:rFonts w:ascii="Aptos Display" w:hAnsi="Aptos Display" w:cs="Times New Roman"/>
          <w:sz w:val="18"/>
          <w:szCs w:val="18"/>
        </w:rPr>
        <w:t xml:space="preserve">, </w:t>
      </w:r>
      <w:r w:rsidRPr="005D68B4">
        <w:rPr>
          <w:rFonts w:ascii="Aptos Display" w:hAnsi="Aptos Display" w:cs="Times New Roman"/>
          <w:b/>
          <w:bCs/>
          <w:sz w:val="18"/>
          <w:szCs w:val="18"/>
        </w:rPr>
        <w:t>Leobardo Serrano-Carreón</w:t>
      </w:r>
      <w:r w:rsidRPr="00D0017C">
        <w:rPr>
          <w:rFonts w:ascii="Aptos Display" w:hAnsi="Aptos Display" w:cs="Times New Roman"/>
          <w:sz w:val="18"/>
          <w:szCs w:val="18"/>
        </w:rPr>
        <w:t>*</w:t>
      </w:r>
    </w:p>
    <w:p w14:paraId="76BF1235" w14:textId="77777777" w:rsidR="00EF7A47" w:rsidRPr="00056325" w:rsidRDefault="00EF7A47" w:rsidP="00EF7A47">
      <w:pPr>
        <w:spacing w:after="0" w:line="360" w:lineRule="auto"/>
        <w:jc w:val="both"/>
        <w:rPr>
          <w:rFonts w:ascii="Aptos Display" w:hAnsi="Aptos Display" w:cs="Times New Roman"/>
          <w:sz w:val="18"/>
          <w:szCs w:val="18"/>
          <w:lang w:val="en-US"/>
        </w:rPr>
      </w:pPr>
      <w:r w:rsidRPr="005D68B4">
        <w:rPr>
          <w:rFonts w:ascii="Aptos Display" w:hAnsi="Aptos Display" w:cs="Times New Roman"/>
          <w:sz w:val="18"/>
          <w:szCs w:val="18"/>
        </w:rPr>
        <w:t xml:space="preserve">Departamento de Ingeniería Celular y Biocatálisis, Instituto de Biotecnología, Universidad Nacional Autónoma de México, Av. </w:t>
      </w:r>
      <w:r w:rsidRPr="00056325">
        <w:rPr>
          <w:rFonts w:ascii="Aptos Display" w:hAnsi="Aptos Display" w:cs="Times New Roman"/>
          <w:sz w:val="18"/>
          <w:szCs w:val="18"/>
          <w:lang w:val="en-US"/>
        </w:rPr>
        <w:t>Universidad 2001, C.P.62210, Cuernavaca, Morelos, México.</w:t>
      </w:r>
    </w:p>
    <w:p w14:paraId="4872E1CE" w14:textId="77777777" w:rsidR="00EF7A47" w:rsidRPr="00056325" w:rsidRDefault="00EF7A47" w:rsidP="00EF7A47">
      <w:pPr>
        <w:spacing w:after="0" w:line="360" w:lineRule="auto"/>
        <w:jc w:val="both"/>
        <w:rPr>
          <w:rFonts w:ascii="Aptos Display" w:hAnsi="Aptos Display" w:cs="Times New Roman"/>
          <w:sz w:val="18"/>
          <w:szCs w:val="18"/>
          <w:lang w:val="en-US"/>
        </w:rPr>
      </w:pPr>
      <w:r w:rsidRPr="00056325">
        <w:rPr>
          <w:rFonts w:ascii="Aptos Display" w:hAnsi="Aptos Display" w:cs="Times New Roman"/>
          <w:sz w:val="18"/>
          <w:szCs w:val="18"/>
          <w:vertAlign w:val="superscript"/>
          <w:lang w:val="en-US"/>
        </w:rPr>
        <w:t>†</w:t>
      </w:r>
      <w:r w:rsidRPr="00056325">
        <w:rPr>
          <w:rFonts w:ascii="Aptos Display" w:hAnsi="Aptos Display" w:cs="Times New Roman"/>
          <w:sz w:val="18"/>
          <w:szCs w:val="18"/>
          <w:lang w:val="en-US"/>
        </w:rPr>
        <w:t>These two authors contributed equally to this work.</w:t>
      </w:r>
    </w:p>
    <w:p w14:paraId="7A4D7080" w14:textId="77777777" w:rsidR="00EF7A47" w:rsidRPr="00056325" w:rsidRDefault="00EF7A47" w:rsidP="00EF7A47">
      <w:pPr>
        <w:spacing w:after="0" w:line="360" w:lineRule="auto"/>
        <w:jc w:val="both"/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</w:pPr>
      <w:r w:rsidRPr="00056325">
        <w:rPr>
          <w:rFonts w:ascii="Aptos Display" w:hAnsi="Aptos Display" w:cs="Times New Roman"/>
          <w:sz w:val="18"/>
          <w:szCs w:val="18"/>
          <w:lang w:val="en-US"/>
        </w:rPr>
        <w:t>*Corresponding author</w:t>
      </w:r>
      <w:r>
        <w:rPr>
          <w:rFonts w:ascii="Aptos Display" w:hAnsi="Aptos Display" w:cs="Times New Roman"/>
          <w:sz w:val="18"/>
          <w:szCs w:val="18"/>
          <w:lang w:val="en-US"/>
        </w:rPr>
        <w:t>s</w:t>
      </w:r>
      <w:r w:rsidRPr="00056325">
        <w:rPr>
          <w:rFonts w:ascii="Aptos Display" w:hAnsi="Aptos Display" w:cs="Times New Roman"/>
          <w:sz w:val="18"/>
          <w:szCs w:val="18"/>
          <w:lang w:val="en-US"/>
        </w:rPr>
        <w:t xml:space="preserve">: 52 (777) 329-1630, </w:t>
      </w:r>
      <w:r w:rsidRPr="00056325">
        <w:rPr>
          <w:rFonts w:ascii="Aptos Display" w:hAnsi="Aptos Display" w:cs="Times New Roman"/>
          <w:i/>
          <w:color w:val="000000" w:themeColor="text1"/>
          <w:sz w:val="18"/>
          <w:szCs w:val="18"/>
          <w:lang w:val="en-US"/>
        </w:rPr>
        <w:t>E-mail</w:t>
      </w:r>
      <w:r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: </w:t>
      </w:r>
      <w:r w:rsidRPr="00E50EDB">
        <w:rPr>
          <w:rFonts w:ascii="Aptos Display" w:hAnsi="Aptos Display" w:cs="Times New Roman"/>
          <w:color w:val="000000" w:themeColor="text1"/>
          <w:sz w:val="18"/>
          <w:szCs w:val="18"/>
          <w:u w:val="single"/>
          <w:lang w:val="en-US"/>
        </w:rPr>
        <w:t>leobardo.serrano@ibt.unam.mx</w:t>
      </w:r>
      <w:r w:rsidRPr="00E50EDB">
        <w:rPr>
          <w:rStyle w:val="Hipervnculo"/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; </w:t>
      </w:r>
      <w:r>
        <w:rPr>
          <w:rStyle w:val="Hipervnculo"/>
          <w:rFonts w:ascii="Aptos Display" w:hAnsi="Aptos Display" w:cs="Times New Roman"/>
          <w:color w:val="000000" w:themeColor="text1"/>
          <w:sz w:val="18"/>
          <w:szCs w:val="18"/>
          <w:lang w:val="en-US"/>
        </w:rPr>
        <w:t>enrique.galindo@ibt.unam.mx</w:t>
      </w:r>
    </w:p>
    <w:p w14:paraId="75355071" w14:textId="77777777" w:rsidR="00EF7A47" w:rsidRPr="00450341" w:rsidRDefault="00EF7A47" w:rsidP="00EF7A47">
      <w:pPr>
        <w:spacing w:after="0" w:line="360" w:lineRule="auto"/>
        <w:jc w:val="center"/>
        <w:rPr>
          <w:rFonts w:ascii="Aptos Display" w:hAnsi="Aptos Display" w:cs="Times New Roman"/>
          <w:b/>
          <w:bCs/>
          <w:color w:val="000000" w:themeColor="text1"/>
          <w:sz w:val="14"/>
          <w:szCs w:val="14"/>
          <w:lang w:val="en-US"/>
        </w:rPr>
      </w:pPr>
    </w:p>
    <w:p w14:paraId="234B900E" w14:textId="77777777" w:rsidR="00450341" w:rsidRPr="00450341" w:rsidRDefault="00450341" w:rsidP="00EF7A47">
      <w:pPr>
        <w:spacing w:after="0" w:line="360" w:lineRule="auto"/>
        <w:jc w:val="center"/>
        <w:rPr>
          <w:rFonts w:ascii="Aptos Display" w:hAnsi="Aptos Display" w:cs="Times New Roman"/>
          <w:b/>
          <w:bCs/>
          <w:color w:val="000000" w:themeColor="text1"/>
          <w:sz w:val="14"/>
          <w:szCs w:val="14"/>
          <w:lang w:val="en-US"/>
        </w:rPr>
      </w:pPr>
    </w:p>
    <w:p w14:paraId="6367FACD" w14:textId="77777777" w:rsidR="00450341" w:rsidRDefault="00450341" w:rsidP="00450341">
      <w:pPr>
        <w:ind w:right="-1260"/>
        <w:rPr>
          <w:rFonts w:ascii="Aptos Display" w:hAnsi="Aptos Display"/>
          <w:b/>
          <w:color w:val="002060"/>
          <w:sz w:val="18"/>
          <w:szCs w:val="18"/>
        </w:rPr>
      </w:pPr>
      <w:r w:rsidRPr="00450341">
        <w:rPr>
          <w:rFonts w:ascii="Aptos Display" w:hAnsi="Aptos Display"/>
          <w:b/>
          <w:color w:val="002060"/>
          <w:sz w:val="18"/>
          <w:szCs w:val="18"/>
        </w:rPr>
        <w:t>Table of Contents:</w:t>
      </w:r>
    </w:p>
    <w:p w14:paraId="355A53EB" w14:textId="77777777" w:rsidR="00450341" w:rsidRPr="00450341" w:rsidRDefault="00450341" w:rsidP="00450341">
      <w:pPr>
        <w:ind w:right="-1260"/>
        <w:rPr>
          <w:rFonts w:ascii="Aptos Display" w:hAnsi="Aptos Display"/>
          <w:b/>
          <w:color w:val="002060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8"/>
        <w:gridCol w:w="8221"/>
        <w:gridCol w:w="753"/>
      </w:tblGrid>
      <w:tr w:rsidR="00450341" w:rsidRPr="00450341" w14:paraId="61BD02B7" w14:textId="77777777" w:rsidTr="00450341">
        <w:tc>
          <w:tcPr>
            <w:tcW w:w="988" w:type="dxa"/>
          </w:tcPr>
          <w:p w14:paraId="21C44BD6" w14:textId="1C9C597D" w:rsidR="00450341" w:rsidRPr="00450341" w:rsidRDefault="00450341" w:rsidP="00450341">
            <w:pPr>
              <w:pStyle w:val="Sinespaciado"/>
              <w:rPr>
                <w:b/>
                <w:bCs/>
                <w:sz w:val="18"/>
                <w:szCs w:val="18"/>
              </w:rPr>
            </w:pPr>
            <w:r w:rsidRPr="00450341">
              <w:rPr>
                <w:b/>
                <w:bCs/>
                <w:sz w:val="18"/>
                <w:szCs w:val="18"/>
              </w:rPr>
              <w:t>Table 1</w:t>
            </w:r>
            <w:r w:rsidR="00A74BC9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221" w:type="dxa"/>
          </w:tcPr>
          <w:p w14:paraId="029E1FB8" w14:textId="3D186327" w:rsidR="00450341" w:rsidRPr="00450341" w:rsidRDefault="00450341" w:rsidP="00450341">
            <w:pPr>
              <w:pStyle w:val="Sinespaciado"/>
              <w:jc w:val="both"/>
              <w:rPr>
                <w:sz w:val="18"/>
                <w:szCs w:val="18"/>
              </w:rPr>
            </w:pP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>2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Factorial experimental design to assess the influence of carbon overflow metabolites (OM</w:t>
            </w:r>
            <w:r w:rsidR="00DE1D7C">
              <w:rPr>
                <w:rFonts w:cs="Times New Roman"/>
                <w:bCs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>), Competence/Sporulation Stimulating Factor (CSF), and lipopeptides (LP</w:t>
            </w:r>
            <w:r w:rsidR="00DE1D7C">
              <w:rPr>
                <w:rFonts w:cs="Times New Roman"/>
                <w:bCs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) on </w:t>
            </w:r>
            <w:r w:rsidR="007619AD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sporulation 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>efficiency (%Eff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  <w:vertAlign w:val="subscript"/>
              </w:rPr>
              <w:t>Spo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>), half-sporulation time (t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  <w:vertAlign w:val="subscript"/>
              </w:rPr>
              <w:t>1/2 Spo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>), and sporulation interval (I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  <w:vertAlign w:val="subscript"/>
              </w:rPr>
              <w:t>Spo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) in </w:t>
            </w:r>
            <w:r w:rsidRPr="00450341">
              <w:rPr>
                <w:rFonts w:cs="Times New Roman"/>
                <w:bCs/>
                <w:i/>
                <w:iCs/>
                <w:color w:val="000000" w:themeColor="text1"/>
                <w:sz w:val="18"/>
                <w:szCs w:val="18"/>
              </w:rPr>
              <w:t>B. velezensis</w:t>
            </w:r>
            <w:r w:rsidRPr="00450341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83.</w:t>
            </w:r>
          </w:p>
        </w:tc>
        <w:tc>
          <w:tcPr>
            <w:tcW w:w="753" w:type="dxa"/>
          </w:tcPr>
          <w:p w14:paraId="07339A8F" w14:textId="04F077E5" w:rsidR="00450341" w:rsidRPr="00450341" w:rsidRDefault="00450341" w:rsidP="00450341">
            <w:pPr>
              <w:pStyle w:val="Sinespaciad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 2</w:t>
            </w:r>
          </w:p>
        </w:tc>
      </w:tr>
      <w:tr w:rsidR="00450341" w:rsidRPr="00450341" w14:paraId="0F46A6EB" w14:textId="77777777" w:rsidTr="00450341">
        <w:tc>
          <w:tcPr>
            <w:tcW w:w="988" w:type="dxa"/>
          </w:tcPr>
          <w:p w14:paraId="2B1E221B" w14:textId="3521CB74" w:rsidR="00450341" w:rsidRPr="00450341" w:rsidRDefault="00450341" w:rsidP="00450341">
            <w:pPr>
              <w:pStyle w:val="Sinespaciado"/>
              <w:rPr>
                <w:b/>
                <w:bCs/>
                <w:sz w:val="18"/>
                <w:szCs w:val="18"/>
              </w:rPr>
            </w:pPr>
            <w:r w:rsidRPr="00450341">
              <w:rPr>
                <w:b/>
                <w:bCs/>
                <w:sz w:val="18"/>
                <w:szCs w:val="18"/>
              </w:rPr>
              <w:t>Table 2</w:t>
            </w:r>
            <w:r w:rsidR="00A74BC9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221" w:type="dxa"/>
          </w:tcPr>
          <w:p w14:paraId="3E0F2520" w14:textId="71FE9D9D" w:rsidR="00450341" w:rsidRPr="00450341" w:rsidRDefault="00450341" w:rsidP="00450341">
            <w:pPr>
              <w:pStyle w:val="Sinespaciado"/>
              <w:rPr>
                <w:sz w:val="18"/>
                <w:szCs w:val="18"/>
              </w:rPr>
            </w:pP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Effect of OM</w:t>
            </w:r>
            <w:r w:rsidR="00DE1D7C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, CSF</w:t>
            </w:r>
            <w:r w:rsidR="00DE1D7C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, and LP</w:t>
            </w:r>
            <w:r w:rsidR="00DE1D7C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 xml:space="preserve"> on half-sporulation time. </w:t>
            </w:r>
          </w:p>
        </w:tc>
        <w:tc>
          <w:tcPr>
            <w:tcW w:w="753" w:type="dxa"/>
          </w:tcPr>
          <w:p w14:paraId="661002C2" w14:textId="7B53AEBE" w:rsidR="00450341" w:rsidRPr="00450341" w:rsidRDefault="00450341" w:rsidP="00450341">
            <w:pPr>
              <w:pStyle w:val="Sinespaciad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 3</w:t>
            </w:r>
          </w:p>
        </w:tc>
      </w:tr>
      <w:tr w:rsidR="00450341" w:rsidRPr="00450341" w14:paraId="459368C7" w14:textId="77777777" w:rsidTr="00450341">
        <w:tc>
          <w:tcPr>
            <w:tcW w:w="988" w:type="dxa"/>
          </w:tcPr>
          <w:p w14:paraId="247E4211" w14:textId="6C870013" w:rsidR="00450341" w:rsidRPr="00450341" w:rsidRDefault="00450341" w:rsidP="00450341">
            <w:pPr>
              <w:pStyle w:val="Sinespaciado"/>
              <w:rPr>
                <w:b/>
                <w:bCs/>
                <w:sz w:val="18"/>
                <w:szCs w:val="18"/>
              </w:rPr>
            </w:pPr>
            <w:r w:rsidRPr="00450341">
              <w:rPr>
                <w:b/>
                <w:bCs/>
                <w:sz w:val="18"/>
                <w:szCs w:val="18"/>
              </w:rPr>
              <w:t>Table 3</w:t>
            </w:r>
            <w:r w:rsidR="00A74BC9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221" w:type="dxa"/>
          </w:tcPr>
          <w:p w14:paraId="1AB93E99" w14:textId="77B47922" w:rsidR="00450341" w:rsidRPr="00450341" w:rsidRDefault="00450341" w:rsidP="00450341">
            <w:pPr>
              <w:pStyle w:val="Sinespaciado"/>
              <w:rPr>
                <w:sz w:val="18"/>
                <w:szCs w:val="18"/>
              </w:rPr>
            </w:pP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Effect of OM</w:t>
            </w:r>
            <w:r w:rsidR="00DE1D7C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, CSF</w:t>
            </w:r>
            <w:r w:rsidR="00DE1D7C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, and LP</w:t>
            </w:r>
            <w:r w:rsidR="00DE1D7C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>s</w:t>
            </w:r>
            <w:r w:rsidRPr="00450341">
              <w:rPr>
                <w:rFonts w:ascii="Aptos Display" w:hAnsi="Aptos Display" w:cs="Times New Roman"/>
                <w:color w:val="000000" w:themeColor="text1"/>
                <w:sz w:val="18"/>
                <w:szCs w:val="18"/>
              </w:rPr>
              <w:t xml:space="preserve"> on sporulation interval. </w:t>
            </w:r>
          </w:p>
        </w:tc>
        <w:tc>
          <w:tcPr>
            <w:tcW w:w="753" w:type="dxa"/>
          </w:tcPr>
          <w:p w14:paraId="4FA344CE" w14:textId="48C976B0" w:rsidR="00450341" w:rsidRPr="00450341" w:rsidRDefault="00450341" w:rsidP="00450341">
            <w:pPr>
              <w:pStyle w:val="Sinespaciad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 4</w:t>
            </w:r>
          </w:p>
        </w:tc>
      </w:tr>
    </w:tbl>
    <w:p w14:paraId="270D8834" w14:textId="77777777" w:rsidR="00450341" w:rsidRPr="00450341" w:rsidRDefault="00450341" w:rsidP="00450341">
      <w:pPr>
        <w:ind w:right="-1260"/>
        <w:rPr>
          <w:rFonts w:ascii="Aptos Display" w:hAnsi="Aptos Display"/>
          <w:b/>
          <w:color w:val="002060"/>
        </w:rPr>
      </w:pPr>
    </w:p>
    <w:p w14:paraId="0D521E32" w14:textId="77777777" w:rsidR="00450341" w:rsidRPr="00450341" w:rsidRDefault="00450341" w:rsidP="00450341">
      <w:pPr>
        <w:ind w:right="-1260"/>
        <w:jc w:val="center"/>
        <w:rPr>
          <w:rFonts w:ascii="Aptos Display" w:hAnsi="Aptos Display"/>
          <w:b/>
          <w:color w:val="002060"/>
        </w:rPr>
      </w:pPr>
    </w:p>
    <w:p w14:paraId="225D183E" w14:textId="77777777" w:rsidR="00450341" w:rsidRPr="00450341" w:rsidRDefault="00450341" w:rsidP="00450341">
      <w:pPr>
        <w:ind w:right="-1260"/>
        <w:rPr>
          <w:rFonts w:ascii="Aptos Display" w:hAnsi="Aptos Display"/>
          <w:b/>
          <w:color w:val="002060"/>
        </w:rPr>
      </w:pPr>
    </w:p>
    <w:p w14:paraId="6877BF37" w14:textId="77777777" w:rsidR="00450341" w:rsidRPr="00450341" w:rsidRDefault="00450341" w:rsidP="00450341">
      <w:pPr>
        <w:rPr>
          <w:rFonts w:ascii="Aptos Display" w:hAnsi="Aptos Display"/>
        </w:rPr>
      </w:pPr>
    </w:p>
    <w:p w14:paraId="1457107E" w14:textId="77777777" w:rsidR="00450341" w:rsidRDefault="00450341" w:rsidP="00EF7A47">
      <w:pPr>
        <w:spacing w:after="0" w:line="360" w:lineRule="auto"/>
        <w:jc w:val="center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4A613BB3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127E48DF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4DAE238B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233E48F2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24F093B4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26F178AB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0A43563D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213DCA2A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3012A1DA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56499930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29F8BBDC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6190DD22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0E0C3A37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6110FB01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6251E579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158D376F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08A9FA98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563C8C7B" w14:textId="77777777" w:rsidR="00450341" w:rsidRDefault="00450341" w:rsidP="000718C3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6375CF85" w14:textId="236045B5" w:rsidR="000718C3" w:rsidRDefault="000718C3" w:rsidP="000718C3">
      <w:pPr>
        <w:spacing w:after="0" w:line="360" w:lineRule="auto"/>
        <w:jc w:val="both"/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</w:pP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4632C8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1S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. 2</w:t>
      </w:r>
      <w:r w:rsidRPr="00E50EDB">
        <w:rPr>
          <w:rFonts w:ascii="Aptos Display" w:hAnsi="Aptos Display" w:cs="Times New Roman"/>
          <w:b/>
          <w:bCs/>
          <w:color w:val="000000" w:themeColor="text1"/>
          <w:sz w:val="18"/>
          <w:szCs w:val="18"/>
          <w:vertAlign w:val="superscript"/>
          <w:lang w:val="en-US"/>
        </w:rPr>
        <w:t>3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Factorial experimental design to assess the influence of carbon overflow metabolites (O</w:t>
      </w:r>
      <w:r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M</w:t>
      </w:r>
      <w:r w:rsidR="00DE1D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), </w:t>
      </w:r>
      <w:r w:rsidR="00CB7A7F" w:rsidRPr="00CB7A7F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Competence and Sporulation Stimulating Factor 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(CSF), and lipopeptides (L</w:t>
      </w:r>
      <w:r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P</w:t>
      </w:r>
      <w:r w:rsidR="00DE1D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) on </w:t>
      </w:r>
      <w:r w:rsidR="007619AD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sporulation 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efficiency (%Eff</w:t>
      </w:r>
      <w:r w:rsidRPr="00D001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vertAlign w:val="subscript"/>
          <w:lang w:val="en-US"/>
        </w:rPr>
        <w:t>Spo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), </w:t>
      </w:r>
      <w:r w:rsidR="00400659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half-sporulation 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time (t</w:t>
      </w:r>
      <w:r w:rsidR="00400659">
        <w:rPr>
          <w:rFonts w:ascii="Aptos Display" w:hAnsi="Aptos Display" w:cs="Times New Roman"/>
          <w:b/>
          <w:bCs/>
          <w:color w:val="000000" w:themeColor="text1"/>
          <w:sz w:val="18"/>
          <w:szCs w:val="18"/>
          <w:vertAlign w:val="subscript"/>
          <w:lang w:val="en-US"/>
        </w:rPr>
        <w:t>1/2 Spo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), and </w:t>
      </w:r>
      <w:r w:rsidR="00400659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sporulation 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interval (I</w:t>
      </w:r>
      <w:r w:rsidRPr="00D001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vertAlign w:val="subscript"/>
          <w:lang w:val="en-US"/>
        </w:rPr>
        <w:t>Spo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) in </w:t>
      </w:r>
      <w:r w:rsidRPr="00056325">
        <w:rPr>
          <w:rFonts w:ascii="Aptos Display" w:hAnsi="Aptos Display" w:cs="Times New Roman"/>
          <w:b/>
          <w:bCs/>
          <w:i/>
          <w:iCs/>
          <w:color w:val="000000" w:themeColor="text1"/>
          <w:sz w:val="18"/>
          <w:szCs w:val="18"/>
          <w:lang w:val="en-US"/>
        </w:rPr>
        <w:t>B. velezensis</w:t>
      </w:r>
      <w:r w:rsidRPr="000563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83.</w:t>
      </w:r>
      <w:r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Values for statistical analysis were normalized to Glc</w:t>
      </w:r>
      <w:r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+/X</w:t>
      </w:r>
      <w:r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- condition. </w:t>
      </w:r>
      <w:r w:rsidR="00EF7A47" w:rsidRPr="00552B4F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The model uses the following coded levels for each of the factors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: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-1, 0, and +1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. </w:t>
      </w:r>
      <w:r w:rsidR="00EF7A47" w:rsidRPr="00552B4F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se levels denote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absence, half the concentration, and 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the 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concentration observed in Glc</w:t>
      </w:r>
      <w:r w:rsidR="00EF7A47"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+/X</w:t>
      </w:r>
      <w:r w:rsidR="00EF7A47"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- condition </w:t>
      </w:r>
      <w:r w:rsidR="00EF7A47" w:rsidRPr="00552B4F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1-hour post-glucose depletion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, respectively.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Data includes model-calculated and experimental data from shaken flask trials. Coefficient of correlation (R</w:t>
      </w:r>
      <w:r w:rsidRPr="00E50EDB">
        <w:rPr>
          <w:rFonts w:ascii="Aptos Display" w:hAnsi="Aptos Display" w:cs="Times New Roman"/>
          <w:color w:val="000000" w:themeColor="text1"/>
          <w:sz w:val="18"/>
          <w:szCs w:val="18"/>
          <w:vertAlign w:val="superscript"/>
          <w:lang w:val="en-US"/>
        </w:rPr>
        <w:t>2</w:t>
      </w:r>
      <w:r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) of the model is provided in parentheses. </w:t>
      </w:r>
    </w:p>
    <w:p w14:paraId="0AE66915" w14:textId="77777777" w:rsidR="00450341" w:rsidRPr="00864189" w:rsidRDefault="00450341" w:rsidP="000718C3">
      <w:pPr>
        <w:spacing w:after="0" w:line="360" w:lineRule="auto"/>
        <w:jc w:val="both"/>
        <w:rPr>
          <w:rFonts w:ascii="Aptos Display" w:hAnsi="Aptos Display" w:cs="Times New Roman"/>
          <w:lang w:val="en-US"/>
        </w:rPr>
      </w:pPr>
    </w:p>
    <w:p w14:paraId="39A71B9A" w14:textId="77777777" w:rsidR="000718C3" w:rsidRPr="00056325" w:rsidRDefault="000718C3" w:rsidP="000718C3">
      <w:pPr>
        <w:spacing w:after="0" w:line="240" w:lineRule="auto"/>
        <w:jc w:val="both"/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</w:pPr>
    </w:p>
    <w:tbl>
      <w:tblPr>
        <w:tblW w:w="598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5"/>
        <w:gridCol w:w="404"/>
        <w:gridCol w:w="307"/>
        <w:gridCol w:w="50"/>
        <w:gridCol w:w="510"/>
        <w:gridCol w:w="1037"/>
        <w:gridCol w:w="88"/>
        <w:gridCol w:w="511"/>
        <w:gridCol w:w="1037"/>
        <w:gridCol w:w="88"/>
        <w:gridCol w:w="528"/>
        <w:gridCol w:w="1046"/>
      </w:tblGrid>
      <w:tr w:rsidR="000718C3" w:rsidRPr="00864189" w14:paraId="4FC0B921" w14:textId="77777777" w:rsidTr="007B0E8A">
        <w:trPr>
          <w:trHeight w:val="180"/>
          <w:jc w:val="center"/>
        </w:trPr>
        <w:tc>
          <w:tcPr>
            <w:tcW w:w="1086" w:type="dxa"/>
            <w:gridSpan w:val="3"/>
            <w:tcBorders>
              <w:top w:val="single" w:sz="12" w:space="0" w:color="0D0D0D" w:themeColor="text1" w:themeTint="F2"/>
              <w:left w:val="single" w:sz="12" w:space="0" w:color="0D0D0D" w:themeColor="text1" w:themeTint="F2"/>
              <w:bottom w:val="single" w:sz="8" w:space="0" w:color="000000"/>
              <w:right w:val="single" w:sz="8" w:space="0" w:color="0D0D0D" w:themeColor="text1" w:themeTint="F2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AA73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Factor</w:t>
            </w:r>
          </w:p>
        </w:tc>
        <w:tc>
          <w:tcPr>
            <w:tcW w:w="50" w:type="dxa"/>
            <w:vMerge w:val="restart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D61F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845" w:type="dxa"/>
            <w:gridSpan w:val="8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8" w:space="0" w:color="000000"/>
              <w:right w:val="single" w:sz="12" w:space="0" w:color="0D0D0D" w:themeColor="text1" w:themeTint="F2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B30B2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Responses</w:t>
            </w:r>
          </w:p>
        </w:tc>
      </w:tr>
      <w:tr w:rsidR="000718C3" w:rsidRPr="00864189" w14:paraId="34644853" w14:textId="77777777" w:rsidTr="007B0E8A">
        <w:trPr>
          <w:trHeight w:val="180"/>
          <w:jc w:val="center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12" w:space="0" w:color="0D0D0D" w:themeColor="text1" w:themeTint="F2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8B0387" w14:textId="47F74FCB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s</w:t>
            </w:r>
          </w:p>
        </w:tc>
        <w:tc>
          <w:tcPr>
            <w:tcW w:w="40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13120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CSF</w:t>
            </w:r>
          </w:p>
        </w:tc>
        <w:tc>
          <w:tcPr>
            <w:tcW w:w="30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D0D0D" w:themeColor="text1" w:themeTint="F2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A79B65" w14:textId="75BD093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vAlign w:val="center"/>
            <w:hideMark/>
          </w:tcPr>
          <w:p w14:paraId="7201270A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547" w:type="dxa"/>
            <w:gridSpan w:val="2"/>
            <w:tcBorders>
              <w:top w:val="single" w:sz="8" w:space="0" w:color="000000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3A81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%Eff</w:t>
            </w: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vertAlign w:val="subscript"/>
                <w:lang w:val="en-US" w:eastAsia="es-MX"/>
              </w:rPr>
              <w:t>Spo</w:t>
            </w: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(0.93)</w:t>
            </w:r>
          </w:p>
        </w:tc>
        <w:tc>
          <w:tcPr>
            <w:tcW w:w="8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34A5A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548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81EB0" w14:textId="10053009" w:rsidR="000718C3" w:rsidRPr="00864189" w:rsidRDefault="00400659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t</w:t>
            </w:r>
            <w:r w:rsidR="004632C8" w:rsidRPr="004632C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vertAlign w:val="subscript"/>
                <w:lang w:val="en-US" w:eastAsia="es-MX"/>
              </w:rPr>
              <w:t xml:space="preserve">1/2 </w:t>
            </w:r>
            <w:r w:rsidR="000718C3" w:rsidRPr="004632C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vertAlign w:val="subscript"/>
                <w:lang w:val="en-US" w:eastAsia="es-MX"/>
              </w:rPr>
              <w:t>Spo</w:t>
            </w:r>
            <w:r w:rsidR="000718C3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vertAlign w:val="subscript"/>
                <w:lang w:val="en-US" w:eastAsia="es-MX"/>
              </w:rPr>
              <w:t xml:space="preserve"> </w:t>
            </w:r>
            <w:r w:rsidR="000718C3"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(0.8</w:t>
            </w:r>
            <w:r w:rsidR="004632C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4</w:t>
            </w:r>
            <w:r w:rsidR="000718C3"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8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DFE0F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574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86129" w14:textId="4C7E3A01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I</w:t>
            </w: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vertAlign w:val="subscript"/>
                <w:lang w:val="en-US" w:eastAsia="es-MX"/>
              </w:rPr>
              <w:t>Spo</w:t>
            </w: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 xml:space="preserve"> (0.</w:t>
            </w:r>
            <w:r w:rsidR="004632C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78</w:t>
            </w: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)</w:t>
            </w:r>
          </w:p>
        </w:tc>
      </w:tr>
      <w:tr w:rsidR="000718C3" w:rsidRPr="00864189" w14:paraId="1259642B" w14:textId="77777777" w:rsidTr="007B0E8A">
        <w:trPr>
          <w:trHeight w:val="320"/>
          <w:jc w:val="center"/>
        </w:trPr>
        <w:tc>
          <w:tcPr>
            <w:tcW w:w="375" w:type="dxa"/>
            <w:vMerge/>
            <w:tcBorders>
              <w:top w:val="single" w:sz="8" w:space="0" w:color="000000"/>
              <w:left w:val="single" w:sz="12" w:space="0" w:color="0D0D0D" w:themeColor="text1" w:themeTint="F2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37575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1D9CFD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D0D0D" w:themeColor="text1" w:themeTint="F2"/>
            </w:tcBorders>
            <w:shd w:val="clear" w:color="auto" w:fill="D9D9D9" w:themeFill="background1" w:themeFillShade="D9"/>
            <w:vAlign w:val="center"/>
            <w:hideMark/>
          </w:tcPr>
          <w:p w14:paraId="4F1C523A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vMerge w:val="restart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B5D6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8A11B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Mode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D5FA7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Experimental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65310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D709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Mode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36352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Experimental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A17474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D5FD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Model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0D0D0D" w:themeColor="text1" w:themeTint="F2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2321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Experimental</w:t>
            </w:r>
          </w:p>
        </w:tc>
      </w:tr>
      <w:tr w:rsidR="000718C3" w:rsidRPr="00864189" w14:paraId="7A763CB0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8" w:space="0" w:color="000000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64931A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6BF8E1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8" w:space="0" w:color="000000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379E8F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vAlign w:val="center"/>
            <w:hideMark/>
          </w:tcPr>
          <w:p w14:paraId="7CCAD77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B8283A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BFDA2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61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6DEB0B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DEF1DD" w14:textId="77777777" w:rsidR="000718C3" w:rsidRPr="00864189" w:rsidRDefault="000718C3" w:rsidP="007B0E8A">
            <w:pPr>
              <w:spacing w:after="0" w:line="240" w:lineRule="auto"/>
              <w:jc w:val="both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1A8A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8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F711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1A31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B9F2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7F90C9C6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326B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23C24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9E0E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51399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3D91B9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.64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0C487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64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3CF8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E060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53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AF28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8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7A5D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155A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2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F1AB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0006052B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99B55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E2FD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EC46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1166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47037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1B3D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61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C177D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E09F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08C9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86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D4F9F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46266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FC28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1E2E8EBB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4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00F37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89534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4CCEF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D7B7B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66E0A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C5E8C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2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0AA6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17336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AB5A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3.21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B6AD77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98F1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64200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8.0</w:t>
            </w:r>
          </w:p>
        </w:tc>
      </w:tr>
      <w:tr w:rsidR="000718C3" w:rsidRPr="00864189" w14:paraId="0B6C687D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6670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4AB81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4B6F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B6065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DCD8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22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338F2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18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C618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C621B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2.91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7CFE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3.10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C0B9B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0D29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6.8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B6DB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8.0</w:t>
            </w:r>
          </w:p>
        </w:tc>
      </w:tr>
      <w:tr w:rsidR="000718C3" w:rsidRPr="00864189" w14:paraId="3A21A667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12B9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167A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92C69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A576A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86A4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F3024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14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B7D2B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D9B8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3AF9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95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49DE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CB9E6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7F72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7A14CB43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4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F9945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BC75B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FBE7F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FE882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B949E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6178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05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1C825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82A6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0828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78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C09DF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39CE2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96610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0</w:t>
            </w:r>
          </w:p>
        </w:tc>
      </w:tr>
      <w:tr w:rsidR="000718C3" w:rsidRPr="00864189" w14:paraId="20271D12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6D05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43F8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76CDC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2198D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AF52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04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C15E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0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17AB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C931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53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4D64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62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DC068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B225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2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61EF5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0</w:t>
            </w:r>
          </w:p>
        </w:tc>
      </w:tr>
      <w:tr w:rsidR="000718C3" w:rsidRPr="00864189" w14:paraId="6759C19D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92EDD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A4031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D8CC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4E038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976E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84671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9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73ED5F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660D7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01BD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65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835F5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ADCB6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1EA6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0</w:t>
            </w:r>
          </w:p>
        </w:tc>
      </w:tr>
      <w:tr w:rsidR="000718C3" w:rsidRPr="00864189" w14:paraId="5BE6156A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4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65823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41848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86BF6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9DCBB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5FDF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D260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92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8BBF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F383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C4EC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3.01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6F5FF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7F8F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7514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0C0347CF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070A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F8FA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B6448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06ABA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B406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01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A3942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97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76DF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36A3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2.91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F6C2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3.0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493F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5C6FE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6.8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3E95B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01BD472F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682F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C76A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A1EFC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80407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F418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0DE3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0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98A1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48C3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13383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3.16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FD4C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3488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292F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2522DB02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4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6078C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05D4D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C4151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95E3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50DF9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E7BB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4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E2AB4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8E67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E9AC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6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5AB6D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E3F3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CC6A9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3</w:t>
            </w:r>
          </w:p>
        </w:tc>
      </w:tr>
      <w:tr w:rsidR="000718C3" w:rsidRPr="00864189" w14:paraId="06EAF51D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8AAA0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6A03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DC4A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F51D5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930D5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.52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741FA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50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EED0A4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C6D2E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53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96ECD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54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9FCE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723B9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2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23DD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7</w:t>
            </w:r>
          </w:p>
        </w:tc>
      </w:tr>
      <w:tr w:rsidR="000718C3" w:rsidRPr="00864189" w14:paraId="7BD8FDCD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A201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EFCC9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4756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9983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21421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B2A2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5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FBFC4A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AADF4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021E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5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1D14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7086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B4A2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3</w:t>
            </w:r>
          </w:p>
        </w:tc>
      </w:tr>
      <w:tr w:rsidR="000718C3" w:rsidRPr="00864189" w14:paraId="5B38991D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8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8DABC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044A3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9FCDB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2AB2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C1B29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AA54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4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33CC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60848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8F2C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84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69DE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55AA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36C2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6B3CD179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6C6E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A4054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227BE8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83F4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FA7D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.52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F77771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54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DFFB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71AB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2.91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09C50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91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7E3C7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9FB0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6.8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0D3D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16FF7DD7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D096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E13A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59F3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A439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1F072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2A8E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4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68D2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929000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B20A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98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F5EAF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B0412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F7BD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453442E6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8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8B6F8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437B3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DBDF81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A138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B2C2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AC558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1724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49AED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5258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42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3E7BF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5D812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EE642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14E25D22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751F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-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127F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7B68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339E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B1C3B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.76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EFB8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66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564E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2BF3F7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53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B179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6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057D1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9C7E6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.2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ACF5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0F32BC33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1BB13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AC9A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7AFE4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38097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90021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6B6E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77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459C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74B2D6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FD6E2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4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784AD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B6D5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FC4E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4428F64B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8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6AACE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789CA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1E47A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F7FC0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C4B78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07FA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6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E989D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61A29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84A3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3.0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4BA89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4F25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19B8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7.3</w:t>
            </w:r>
          </w:p>
        </w:tc>
      </w:tr>
      <w:tr w:rsidR="000718C3" w:rsidRPr="00864189" w14:paraId="4081A7AB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D6A1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B28A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463A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06365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21672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.60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3FDE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57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FCB9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1A5A4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2.91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C32E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98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48EBAF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65B6A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6.8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DA5E2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6.7</w:t>
            </w:r>
          </w:p>
        </w:tc>
      </w:tr>
      <w:tr w:rsidR="000718C3" w:rsidRPr="00864189" w14:paraId="6872BADC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A196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E16F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37CDC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9E52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9E6B6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49527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55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AEC7C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F1981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2362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96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3D978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ABAF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C4796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6.7</w:t>
            </w:r>
          </w:p>
        </w:tc>
      </w:tr>
      <w:tr w:rsidR="000718C3" w:rsidRPr="00864189" w14:paraId="7BE8A22B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single" w:sz="8" w:space="0" w:color="auto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778495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2608DE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2F0416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CBF39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0B1A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CBD4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81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E6CDB9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F062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AE44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6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3310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BF7B0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9EC3C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2.0</w:t>
            </w:r>
          </w:p>
        </w:tc>
      </w:tr>
      <w:tr w:rsidR="000718C3" w:rsidRPr="00864189" w14:paraId="3692B6BD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24CC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90DA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D3D1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EA15B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10AC1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E68121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87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4A1F0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52A96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F916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72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29551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209D5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2FE5E1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0982F784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94DD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D3C5B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12874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9C93A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97CCD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0.79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5B04B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97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915B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22F73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2.22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303D4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72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6A692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0FE9E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es-MX"/>
              </w:rPr>
              <w:t>4.00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4A321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6915573C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E4438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BD3D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A9B20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DEF71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A7B391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0A2A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89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BFC7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226DF" w14:textId="77777777" w:rsidR="000718C3" w:rsidRPr="00864189" w:rsidRDefault="000718C3" w:rsidP="007B0E8A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9FC3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75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DEDED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D610E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F14C9F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  <w:tr w:rsidR="000718C3" w:rsidRPr="00864189" w14:paraId="422FE854" w14:textId="77777777" w:rsidTr="007B0E8A">
        <w:trPr>
          <w:trHeight w:val="180"/>
          <w:jc w:val="center"/>
        </w:trPr>
        <w:tc>
          <w:tcPr>
            <w:tcW w:w="375" w:type="dxa"/>
            <w:tcBorders>
              <w:top w:val="nil"/>
              <w:left w:val="single" w:sz="12" w:space="0" w:color="0D0D0D" w:themeColor="text1" w:themeTint="F2"/>
              <w:bottom w:val="single" w:sz="12" w:space="0" w:color="0D0D0D" w:themeColor="text1" w:themeTint="F2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09314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750E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12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70096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0" w:type="dxa"/>
            <w:tcBorders>
              <w:top w:val="nil"/>
              <w:left w:val="single" w:sz="8" w:space="0" w:color="0D0D0D" w:themeColor="text1" w:themeTint="F2"/>
              <w:bottom w:val="single" w:sz="12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E5874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0D0D0D" w:themeColor="text1" w:themeTint="F2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C42B70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3449A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0.83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2B8469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3A063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CD38D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70</w:t>
            </w:r>
          </w:p>
        </w:tc>
        <w:tc>
          <w:tcPr>
            <w:tcW w:w="88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3C9D0B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17A27" w14:textId="77777777" w:rsidR="000718C3" w:rsidRPr="00864189" w:rsidRDefault="000718C3" w:rsidP="007B0E8A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12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7E4C3" w14:textId="77777777" w:rsidR="000718C3" w:rsidRPr="00864189" w:rsidRDefault="000718C3" w:rsidP="007B0E8A">
            <w:pPr>
              <w:spacing w:after="0" w:line="240" w:lineRule="auto"/>
              <w:jc w:val="center"/>
              <w:textAlignment w:val="center"/>
              <w:rPr>
                <w:rFonts w:ascii="Aptos Display" w:eastAsia="Times New Roman" w:hAnsi="Aptos Display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864189">
              <w:rPr>
                <w:rFonts w:ascii="Aptos Display" w:eastAsia="Times New Roman" w:hAnsi="Aptos Display" w:cs="Times New Roman"/>
                <w:color w:val="000000" w:themeColor="text1"/>
                <w:kern w:val="24"/>
                <w:sz w:val="16"/>
                <w:szCs w:val="16"/>
                <w:lang w:val="en-US" w:eastAsia="es-MX"/>
              </w:rPr>
              <w:t>1.3</w:t>
            </w:r>
          </w:p>
        </w:tc>
      </w:tr>
    </w:tbl>
    <w:p w14:paraId="50476E7A" w14:textId="2FA4989C" w:rsidR="00572425" w:rsidRDefault="000718C3" w:rsidP="00EF7A47">
      <w:pPr>
        <w:spacing w:after="0" w:line="360" w:lineRule="auto"/>
        <w:jc w:val="both"/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</w:pPr>
      <w:r w:rsidRPr="00340C25">
        <w:rPr>
          <w:rFonts w:ascii="Aptos Display" w:hAnsi="Aptos Display" w:cs="Times New Roman"/>
          <w:sz w:val="18"/>
          <w:szCs w:val="18"/>
          <w:lang w:val="en-US"/>
        </w:rPr>
        <w:br w:type="page"/>
      </w:r>
      <w:r w:rsidR="00572425"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lastRenderedPageBreak/>
        <w:t xml:space="preserve">Table </w:t>
      </w:r>
      <w:r w:rsid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2S</w:t>
      </w:r>
      <w:r w:rsidR="00572425"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. </w:t>
      </w:r>
      <w:r w:rsidR="00450341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Effect</w:t>
      </w:r>
      <w:r w:rsidR="00937854" w:rsidRP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of OM</w:t>
      </w:r>
      <w:r w:rsidR="00DE1D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="00937854" w:rsidRP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, CSF, and LP</w:t>
      </w:r>
      <w:r w:rsidR="00DE1D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="00937854" w:rsidRP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on half-sporulation time</w:t>
      </w:r>
      <w:r w:rsidR="00937854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. 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 table shows the</w:t>
      </w:r>
      <w:r w:rsidR="008E3938"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8E3938" w:rsidRPr="00443783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analysis of variance and multivariable regression of the 2</w:t>
      </w:r>
      <w:r w:rsidR="008E3938" w:rsidRPr="00443783">
        <w:rPr>
          <w:rFonts w:ascii="Aptos Display" w:hAnsi="Aptos Display" w:cs="Times New Roman"/>
          <w:color w:val="000000" w:themeColor="text1"/>
          <w:sz w:val="18"/>
          <w:szCs w:val="18"/>
          <w:vertAlign w:val="superscript"/>
          <w:lang w:val="en-US"/>
        </w:rPr>
        <w:t>3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-</w:t>
      </w:r>
      <w:r w:rsidR="008E3938" w:rsidRPr="00443783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factorial design.</w:t>
      </w:r>
      <w:r w:rsidR="008E3938"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 impact of carbon overflow metabolites (O</w:t>
      </w:r>
      <w:r w:rsidR="00DE1D7C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Ms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), Competence/Sporulation Stimulating Factor (CSF), and lipopeptides (L</w:t>
      </w:r>
      <w:r w:rsidR="00DE1D7C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Ps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) 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or their interactions 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on </w:t>
      </w:r>
      <w:r w:rsidR="008E3938" w:rsidRP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half-sporulation time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in </w:t>
      </w:r>
      <w:r w:rsidR="008E3938" w:rsidRPr="00F365B0">
        <w:rPr>
          <w:rFonts w:ascii="Aptos Display" w:hAnsi="Aptos Display" w:cs="Times New Roman"/>
          <w:i/>
          <w:iCs/>
          <w:color w:val="000000" w:themeColor="text1"/>
          <w:sz w:val="18"/>
          <w:szCs w:val="18"/>
          <w:lang w:val="en-US"/>
        </w:rPr>
        <w:t>B. velezensis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83 is present through a linea</w:t>
      </w:r>
      <w:r w:rsidR="00B807AE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r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model.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The corresponding data were obtained by shaken flask trials</w:t>
      </w:r>
      <w:r w:rsidR="008E3938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.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="008E3938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Value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s for statistical analysis were normalized to Glc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vertAlign w:val="subscript"/>
          <w:lang w:val="en-US"/>
        </w:rPr>
        <w:t>0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+/X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vertAlign w:val="subscript"/>
          <w:lang w:val="en-US"/>
        </w:rPr>
        <w:t>0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- condition.</w:t>
      </w:r>
      <w:r w:rsidR="008E3938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 xml:space="preserve"> </w:t>
      </w:r>
      <w:r w:rsidR="008E3938" w:rsidRPr="00AB1899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 significant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="008E3938" w:rsidRPr="00AB1899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factor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s and interactions</w:t>
      </w:r>
      <w:r w:rsidR="008E3938" w:rsidRPr="00AB1899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are</w:t>
      </w:r>
      <w:r w:rsidR="008E3938" w:rsidRPr="00AB1899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indicated in blue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.</w:t>
      </w:r>
      <w:r w:rsidR="008E3938">
        <w:rPr>
          <w:rFonts w:ascii="Aptos Display" w:hAnsi="Aptos Display" w:cs="Times New Roman"/>
          <w:sz w:val="18"/>
          <w:szCs w:val="18"/>
          <w:lang w:val="en-US"/>
        </w:rPr>
        <w:t xml:space="preserve"> </w:t>
      </w:r>
      <w:r w:rsidR="00EF7A47" w:rsidRPr="00552B4F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The model uses the following coded levels for each of the factors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: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-1, 0, and +1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. </w:t>
      </w:r>
      <w:r w:rsidR="00EF7A47" w:rsidRPr="00552B4F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se levels denote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absence, half the concentration, and 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the 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concentration observed in Glc</w:t>
      </w:r>
      <w:r w:rsidR="00EF7A47"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+/X</w:t>
      </w:r>
      <w:r w:rsidR="00EF7A47"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- condition </w:t>
      </w:r>
      <w:r w:rsidR="00EF7A47" w:rsidRPr="00552B4F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1-hour post-glucose depletion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, respectively.</w:t>
      </w:r>
    </w:p>
    <w:p w14:paraId="31605922" w14:textId="77777777" w:rsidR="00EF7A47" w:rsidRPr="00056325" w:rsidRDefault="00EF7A47" w:rsidP="00EF7A47">
      <w:pPr>
        <w:spacing w:after="0" w:line="360" w:lineRule="auto"/>
        <w:jc w:val="both"/>
        <w:rPr>
          <w:lang w:val="en-US"/>
        </w:rPr>
      </w:pPr>
    </w:p>
    <w:tbl>
      <w:tblPr>
        <w:tblW w:w="74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104"/>
        <w:gridCol w:w="563"/>
        <w:gridCol w:w="1085"/>
        <w:gridCol w:w="1187"/>
        <w:gridCol w:w="1270"/>
        <w:gridCol w:w="1367"/>
      </w:tblGrid>
      <w:tr w:rsidR="00572425" w:rsidRPr="00056325" w14:paraId="3C232D86" w14:textId="77777777" w:rsidTr="009958E8">
        <w:trPr>
          <w:trHeight w:val="566"/>
          <w:jc w:val="center"/>
        </w:trPr>
        <w:tc>
          <w:tcPr>
            <w:tcW w:w="0" w:type="auto"/>
            <w:tcBorders>
              <w:top w:val="single" w:sz="12" w:space="0" w:color="0D0D0D" w:themeColor="text1" w:themeTint="F2"/>
              <w:left w:val="single" w:sz="12" w:space="0" w:color="0D0D0D" w:themeColor="text1" w:themeTint="F2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60DD1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ource</w:t>
            </w:r>
          </w:p>
        </w:tc>
        <w:tc>
          <w:tcPr>
            <w:tcW w:w="1104" w:type="dxa"/>
            <w:tcBorders>
              <w:top w:val="single" w:sz="12" w:space="0" w:color="0D0D0D" w:themeColor="text1" w:themeTint="F2"/>
              <w:left w:val="single" w:sz="4" w:space="0" w:color="auto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D0069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um of</w:t>
            </w:r>
          </w:p>
          <w:p w14:paraId="7E75B526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quares</w:t>
            </w:r>
          </w:p>
        </w:tc>
        <w:tc>
          <w:tcPr>
            <w:tcW w:w="563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3806C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DF</w:t>
            </w:r>
          </w:p>
        </w:tc>
        <w:tc>
          <w:tcPr>
            <w:tcW w:w="1085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26E65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ean</w:t>
            </w:r>
          </w:p>
          <w:p w14:paraId="76621D9C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quare</w:t>
            </w:r>
          </w:p>
        </w:tc>
        <w:tc>
          <w:tcPr>
            <w:tcW w:w="1187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16F2DE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F value</w:t>
            </w:r>
          </w:p>
        </w:tc>
        <w:tc>
          <w:tcPr>
            <w:tcW w:w="1270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FF89A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p-value</w:t>
            </w:r>
          </w:p>
          <w:p w14:paraId="36A11080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Prob &gt; F</w:t>
            </w:r>
          </w:p>
        </w:tc>
        <w:tc>
          <w:tcPr>
            <w:tcW w:w="1367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12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2CF32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Coefficient</w:t>
            </w:r>
          </w:p>
          <w:p w14:paraId="72D3A30D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estimate</w:t>
            </w:r>
          </w:p>
        </w:tc>
      </w:tr>
      <w:tr w:rsidR="00572425" w:rsidRPr="00056325" w14:paraId="0E67DDB3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34A3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Model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2B95" w14:textId="7BFC1F7C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1.7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A8DB" w14:textId="03DE1BD4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961B" w14:textId="20479C9D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.6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344C" w14:textId="64FF10DA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1.7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FAB7" w14:textId="72EFEA9D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&lt;</w:t>
            </w: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 xml:space="preserve"> 0.000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C47ED50" w14:textId="501311C2" w:rsidR="00572425" w:rsidRPr="002D3BC2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>0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2.22</w:t>
            </w:r>
          </w:p>
        </w:tc>
      </w:tr>
      <w:tr w:rsidR="00572425" w:rsidRPr="00056325" w14:paraId="7366881D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C204" w14:textId="426287E1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A656D5"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F0D1" w14:textId="243A3321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1.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41D7" w14:textId="7ADE56B3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ACA0" w14:textId="104D9F1C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1.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2F99" w14:textId="0E27C25E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46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C045" w14:textId="46EBCEC8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&lt;</w:t>
            </w: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 xml:space="preserve"> 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E1E1709" w14:textId="7E53AE3A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>1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2D3BC2" w:rsidRPr="00A656D5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>0.69</w:t>
            </w:r>
          </w:p>
        </w:tc>
      </w:tr>
      <w:tr w:rsidR="00572425" w:rsidRPr="00056325" w14:paraId="2E4F74AB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A431" w14:textId="77777777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CSF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B5C1" w14:textId="0B00BFA4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91AB" w14:textId="3EB10431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1DD1" w14:textId="3C674717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CCD2" w14:textId="601D679F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4B5C" w14:textId="4E92D018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48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D1AF5AB" w14:textId="5E32AC02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2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-0.040</w:t>
            </w:r>
          </w:p>
        </w:tc>
      </w:tr>
      <w:tr w:rsidR="00572425" w:rsidRPr="00056325" w14:paraId="28D1421F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8BE7" w14:textId="59039EAD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F735" w14:textId="7AD7DFE1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8160" w14:textId="27FAACAF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008A" w14:textId="12FFA399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7E9B" w14:textId="365F78EA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3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DD4B" w14:textId="566C759E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8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D42700B" w14:textId="28A4998B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3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-0.10</w:t>
            </w:r>
          </w:p>
        </w:tc>
      </w:tr>
      <w:tr w:rsidR="00572425" w:rsidRPr="00056325" w14:paraId="39C3A36B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6EE" w14:textId="7AEB27D0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*CSF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E717" w14:textId="18F6BEC1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364C" w14:textId="56BF8A18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CC63" w14:textId="74BACF79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D673" w14:textId="4DF099E5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9D25" w14:textId="2FBC2409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34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05236418" w14:textId="6D9A5D4D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4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0.055</w:t>
            </w:r>
          </w:p>
        </w:tc>
      </w:tr>
      <w:tr w:rsidR="00572425" w:rsidRPr="00056325" w14:paraId="28394D2E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0A47" w14:textId="3FE7B03E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*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076F" w14:textId="4417D28B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E54C" w14:textId="0D21905D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6262" w14:textId="5015558C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3845" w14:textId="4011CE5B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93C6" w14:textId="40C83A84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48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2C0DCB34" w14:textId="26B60DEF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5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0.040</w:t>
            </w:r>
          </w:p>
        </w:tc>
      </w:tr>
      <w:tr w:rsidR="00572425" w:rsidRPr="00056325" w14:paraId="6FC42220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A109" w14:textId="36611DBB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CSF*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A4C2" w14:textId="63FB496C" w:rsidR="00572425" w:rsidRPr="00056325" w:rsidRDefault="002D3BC2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048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7767" w14:textId="5BAC0ADD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647C" w14:textId="184DBA7C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048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E07C" w14:textId="51103C3A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BD0D" w14:textId="48CB253A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80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51E8AEB" w14:textId="7F4B0EC5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color w:val="0D0D0D" w:themeColor="text1" w:themeTint="F2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6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0.014</w:t>
            </w:r>
          </w:p>
        </w:tc>
      </w:tr>
      <w:tr w:rsidR="00572425" w:rsidRPr="00056325" w14:paraId="6C1BEE78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0DC6" w14:textId="0EDAE73B" w:rsidR="00572425" w:rsidRPr="005724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*CSF*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5159" w14:textId="79ECD0E7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028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BD2B" w14:textId="72299A45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DB95" w14:textId="21B8B6C9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028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CF79" w14:textId="755CDE2C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47D2" w14:textId="4C7DB5CE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85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0F452EAA" w14:textId="22290DC2" w:rsidR="00572425" w:rsidRPr="00056325" w:rsidRDefault="00572425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7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 w:rsidR="002D3BC2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0.011</w:t>
            </w:r>
          </w:p>
        </w:tc>
      </w:tr>
      <w:tr w:rsidR="00572425" w:rsidRPr="00056325" w14:paraId="7D99F2D4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7313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Residual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4E96" w14:textId="43BC9ED3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.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8A30" w14:textId="29B503C8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2809" w14:textId="60D5F5C4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9785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9046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0888A7CC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572425" w:rsidRPr="00056325" w14:paraId="05243F70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B84A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Lack of Fit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995D" w14:textId="2A2C455F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.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849D" w14:textId="205EDEA2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5061" w14:textId="6E5E6250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.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6ECE" w14:textId="0E2099D1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367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BF4F" w14:textId="53A66397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&lt;</w:t>
            </w: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 xml:space="preserve"> 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C3E17CF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572425" w:rsidRPr="00056325" w14:paraId="69F91040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59FE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Pure Error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48DB" w14:textId="17F7CD38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BC64" w14:textId="0D9BAA72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496D" w14:textId="4749B983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041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D99B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BE4A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D83F274" w14:textId="77777777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572425" w:rsidRPr="00056325" w14:paraId="4BD0FDC8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455D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Cor Total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B9A8" w14:textId="03D4556E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3.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36B3" w14:textId="54090BE0" w:rsidR="00572425" w:rsidRPr="00056325" w:rsidRDefault="00A656D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549C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A781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00F7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6D6DC60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572425" w:rsidRPr="00056325" w14:paraId="547F77A8" w14:textId="77777777" w:rsidTr="0057242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B042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R-Squared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14:paraId="680A9C35" w14:textId="50F4B7E6" w:rsidR="00572425" w:rsidRPr="00056325" w:rsidRDefault="0057242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7A177AFC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71D61EAA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3E63492F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01FB596F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22A2A422" w14:textId="77777777" w:rsidR="00572425" w:rsidRPr="00056325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572425" w:rsidRPr="00B807AE" w14:paraId="50AF8C5D" w14:textId="77777777" w:rsidTr="009958E8">
        <w:trPr>
          <w:trHeight w:val="304"/>
          <w:jc w:val="center"/>
        </w:trPr>
        <w:tc>
          <w:tcPr>
            <w:tcW w:w="7495" w:type="dxa"/>
            <w:gridSpan w:val="7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12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</w:tcPr>
          <w:p w14:paraId="391E4791" w14:textId="27AFF2EF" w:rsidR="00572425" w:rsidRPr="002B375F" w:rsidRDefault="00572425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2B375F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val="en-US" w:eastAsia="es-MX"/>
              </w:rPr>
              <w:t>Linea</w:t>
            </w:r>
            <w:r w:rsidR="00B807AE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val="en-US" w:eastAsia="es-MX"/>
              </w:rPr>
              <w:t>r</w:t>
            </w:r>
            <w:r w:rsidRPr="002B375F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val="en-US" w:eastAsia="es-MX"/>
              </w:rPr>
              <w:t xml:space="preserve"> Model:</w:t>
            </w:r>
          </w:p>
          <w:p w14:paraId="59AC4FDB" w14:textId="4E54C668" w:rsidR="00572425" w:rsidRPr="002B375F" w:rsidRDefault="002B375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t</w:t>
            </w:r>
            <w:r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>1/2 Spo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= + </w:t>
            </w:r>
            <w:r w:rsidR="005724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0 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val="en-US" w:eastAsia="es-MX"/>
              </w:rPr>
              <w:t xml:space="preserve">+ </w:t>
            </w:r>
            <w:r w:rsidR="00572425"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val="en-US" w:eastAsia="es-MX"/>
              </w:rPr>
              <w:t>β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vertAlign w:val="subscript"/>
                <w:lang w:val="en-US" w:eastAsia="es-MX"/>
              </w:rPr>
              <w:t>1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>s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val="en-US" w:eastAsia="es-MX"/>
              </w:rPr>
              <w:t xml:space="preserve"> </w:t>
            </w:r>
          </w:p>
          <w:p w14:paraId="428057A7" w14:textId="254C68A3" w:rsidR="00572425" w:rsidRPr="002B375F" w:rsidRDefault="002B375F" w:rsidP="00937854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  <w:r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t</w:t>
            </w:r>
            <w:r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>1/2 Spo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="00572425"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= </w:t>
            </w:r>
            <w:r w:rsidR="002D3BC2" w:rsidRPr="002B375F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+ 2.22</w:t>
            </w:r>
            <w:r w:rsidR="002D3BC2" w:rsidRPr="002B375F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val="en-US" w:eastAsia="es-MX"/>
              </w:rPr>
              <w:t xml:space="preserve"> + 0.69</w:t>
            </w:r>
            <w:r w:rsidR="002D3BC2" w:rsidRPr="002B375F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>s</w:t>
            </w:r>
            <w:r w:rsidR="002D3BC2" w:rsidRPr="002B375F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 xml:space="preserve"> </w:t>
            </w:r>
          </w:p>
        </w:tc>
      </w:tr>
    </w:tbl>
    <w:p w14:paraId="79A8BECC" w14:textId="77777777" w:rsidR="00572425" w:rsidRPr="002B375F" w:rsidRDefault="00572425" w:rsidP="00572425">
      <w:pPr>
        <w:spacing w:after="0" w:line="360" w:lineRule="auto"/>
        <w:jc w:val="both"/>
        <w:rPr>
          <w:rFonts w:ascii="Aptos Display" w:hAnsi="Aptos Display" w:cs="Times New Roman"/>
          <w:sz w:val="18"/>
          <w:szCs w:val="18"/>
          <w:lang w:val="en-US"/>
        </w:rPr>
      </w:pPr>
    </w:p>
    <w:p w14:paraId="59AC9158" w14:textId="77777777" w:rsidR="00572425" w:rsidRPr="002B375F" w:rsidRDefault="00572425" w:rsidP="00572425">
      <w:pPr>
        <w:spacing w:after="0" w:line="360" w:lineRule="auto"/>
        <w:jc w:val="both"/>
        <w:rPr>
          <w:rFonts w:ascii="Aptos Display" w:hAnsi="Aptos Display" w:cs="Times New Roman"/>
          <w:lang w:val="en-US"/>
        </w:rPr>
      </w:pPr>
    </w:p>
    <w:p w14:paraId="4C50B2E9" w14:textId="77777777" w:rsidR="00572425" w:rsidRPr="002B375F" w:rsidRDefault="00572425" w:rsidP="00572425">
      <w:pPr>
        <w:spacing w:after="0" w:line="360" w:lineRule="auto"/>
        <w:jc w:val="both"/>
        <w:rPr>
          <w:rFonts w:ascii="Aptos Display" w:hAnsi="Aptos Display" w:cs="Times New Roman"/>
          <w:lang w:val="en-US"/>
        </w:rPr>
      </w:pPr>
    </w:p>
    <w:p w14:paraId="23DE803D" w14:textId="77777777" w:rsidR="00BF1C30" w:rsidRPr="002B375F" w:rsidRDefault="00BF1C30">
      <w:pPr>
        <w:rPr>
          <w:lang w:val="en-US"/>
        </w:rPr>
      </w:pPr>
    </w:p>
    <w:p w14:paraId="2F5D9AA1" w14:textId="77777777" w:rsidR="001E0CCF" w:rsidRPr="002B375F" w:rsidRDefault="001E0CCF">
      <w:pPr>
        <w:rPr>
          <w:lang w:val="en-US"/>
        </w:rPr>
      </w:pPr>
    </w:p>
    <w:p w14:paraId="21FD106B" w14:textId="77777777" w:rsidR="001E0CCF" w:rsidRPr="002B375F" w:rsidRDefault="001E0CCF">
      <w:pPr>
        <w:rPr>
          <w:lang w:val="en-US"/>
        </w:rPr>
      </w:pPr>
    </w:p>
    <w:p w14:paraId="312153E5" w14:textId="77777777" w:rsidR="001E0CCF" w:rsidRPr="002B375F" w:rsidRDefault="001E0CCF">
      <w:pPr>
        <w:rPr>
          <w:lang w:val="en-US"/>
        </w:rPr>
      </w:pPr>
    </w:p>
    <w:p w14:paraId="162C0CC5" w14:textId="77777777" w:rsidR="001E0CCF" w:rsidRPr="002B375F" w:rsidRDefault="001E0CCF">
      <w:pPr>
        <w:rPr>
          <w:lang w:val="en-US"/>
        </w:rPr>
      </w:pPr>
    </w:p>
    <w:p w14:paraId="22157899" w14:textId="77777777" w:rsidR="001E0CCF" w:rsidRPr="002B375F" w:rsidRDefault="001E0CCF">
      <w:pPr>
        <w:rPr>
          <w:lang w:val="en-US"/>
        </w:rPr>
      </w:pPr>
    </w:p>
    <w:p w14:paraId="3FC1A55A" w14:textId="77777777" w:rsidR="00240F38" w:rsidRPr="002B375F" w:rsidRDefault="00240F38" w:rsidP="008E3938">
      <w:pPr>
        <w:spacing w:after="0" w:line="360" w:lineRule="auto"/>
        <w:jc w:val="both"/>
        <w:rPr>
          <w:lang w:val="en-US"/>
        </w:rPr>
      </w:pPr>
    </w:p>
    <w:p w14:paraId="1620A841" w14:textId="77777777" w:rsidR="00EF7A47" w:rsidRDefault="00EF7A47" w:rsidP="004632C8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1A8F5A32" w14:textId="77777777" w:rsidR="00EF7A47" w:rsidRDefault="00EF7A47" w:rsidP="004632C8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46819F18" w14:textId="77777777" w:rsidR="00EF7A47" w:rsidRDefault="00EF7A47" w:rsidP="004632C8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1235E958" w14:textId="77777777" w:rsidR="00EF7A47" w:rsidRDefault="00EF7A47" w:rsidP="004632C8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</w:p>
    <w:p w14:paraId="57AB281F" w14:textId="4F63CC03" w:rsidR="004632C8" w:rsidRPr="004632C8" w:rsidRDefault="001E0CCF" w:rsidP="004632C8">
      <w:pPr>
        <w:spacing w:after="0" w:line="360" w:lineRule="auto"/>
        <w:jc w:val="both"/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</w:pPr>
      <w:r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lastRenderedPageBreak/>
        <w:t xml:space="preserve">Table </w:t>
      </w:r>
      <w:r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3S</w:t>
      </w:r>
      <w:r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. </w:t>
      </w:r>
      <w:r w:rsidR="00450341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Effect</w:t>
      </w:r>
      <w:r w:rsidRP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of OM</w:t>
      </w:r>
      <w:r w:rsidR="00DE1D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P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, CSF, and LP</w:t>
      </w:r>
      <w:r w:rsidR="00DE1D7C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Pr="00937854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on </w:t>
      </w:r>
      <w:proofErr w:type="gramStart"/>
      <w:r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>sporulation</w:t>
      </w:r>
      <w:proofErr w:type="gramEnd"/>
      <w:r w:rsidR="003C3998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interval</w:t>
      </w:r>
      <w:r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. </w:t>
      </w:r>
      <w:bookmarkStart w:id="2" w:name="_Hlk179462236"/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 table shows the</w:t>
      </w:r>
      <w:r w:rsidR="008E3938"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8E3938" w:rsidRPr="00443783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analysis of variance and multivariable regression of the 2</w:t>
      </w:r>
      <w:r w:rsidR="008E3938" w:rsidRPr="00443783">
        <w:rPr>
          <w:rFonts w:ascii="Aptos Display" w:hAnsi="Aptos Display" w:cs="Times New Roman"/>
          <w:color w:val="000000" w:themeColor="text1"/>
          <w:sz w:val="18"/>
          <w:szCs w:val="18"/>
          <w:vertAlign w:val="superscript"/>
          <w:lang w:val="en-US"/>
        </w:rPr>
        <w:t>3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-</w:t>
      </w:r>
      <w:r w:rsidR="008E3938" w:rsidRPr="00443783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factorial design.</w:t>
      </w:r>
      <w:r w:rsidR="008E3938" w:rsidRPr="00340C25">
        <w:rPr>
          <w:rFonts w:ascii="Aptos Display" w:hAnsi="Aptos Display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 impact of carbon overflow metabolites (O</w:t>
      </w:r>
      <w:r w:rsidR="00DE1D7C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Ms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), Competence/Sporulation Stimulating Factor (CSF), and lipopeptides (L</w:t>
      </w:r>
      <w:r w:rsidR="00DE1D7C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Ps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) 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or their interactions 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on </w:t>
      </w:r>
      <w:proofErr w:type="gramStart"/>
      <w:r w:rsidR="008E3938" w:rsidRP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sporulation</w:t>
      </w:r>
      <w:proofErr w:type="gramEnd"/>
      <w:r w:rsidR="008E3938" w:rsidRP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interval 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in </w:t>
      </w:r>
      <w:r w:rsidR="008E3938" w:rsidRPr="00F365B0">
        <w:rPr>
          <w:rFonts w:ascii="Aptos Display" w:hAnsi="Aptos Display" w:cs="Times New Roman"/>
          <w:i/>
          <w:iCs/>
          <w:color w:val="000000" w:themeColor="text1"/>
          <w:sz w:val="18"/>
          <w:szCs w:val="18"/>
          <w:lang w:val="en-US"/>
        </w:rPr>
        <w:t>B. velezensis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83 is present through a linea</w:t>
      </w:r>
      <w:r w:rsidR="00B807AE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r</w:t>
      </w:r>
      <w:r w:rsidR="008E3938" w:rsidRPr="00340C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model.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The corresponding data were obtained by shaken flask trials</w:t>
      </w:r>
      <w:r w:rsidR="008E3938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.</w:t>
      </w:r>
      <w:r w:rsidR="008E3938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</w:t>
      </w:r>
      <w:r w:rsidR="008E3938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Value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s for statistical analysis were normalized to Glc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vertAlign w:val="subscript"/>
          <w:lang w:val="en-US"/>
        </w:rPr>
        <w:t>0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+/X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vertAlign w:val="subscript"/>
          <w:lang w:val="en-US"/>
        </w:rPr>
        <w:t>0</w:t>
      </w:r>
      <w:r w:rsidR="008E3938" w:rsidRPr="00443783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- condition.</w:t>
      </w:r>
      <w:r w:rsidR="008E3938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 xml:space="preserve"> </w:t>
      </w:r>
      <w:bookmarkEnd w:id="2"/>
      <w:r w:rsidR="00EF7A47" w:rsidRPr="00552B4F">
        <w:rPr>
          <w:rFonts w:ascii="Aptos Display" w:hAnsi="Aptos Display" w:cs="Times New Roman"/>
          <w:color w:val="0D0D0D" w:themeColor="text1" w:themeTint="F2"/>
          <w:sz w:val="18"/>
          <w:szCs w:val="18"/>
          <w:lang w:val="en-US"/>
        </w:rPr>
        <w:t>The model uses the following coded levels for each of the factors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: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-1, 0, and +1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. </w:t>
      </w:r>
      <w:r w:rsidR="00EF7A47" w:rsidRPr="00552B4F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These levels denote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 absence, half the concentration, and </w:t>
      </w:r>
      <w:r w:rsidR="00EF7A47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the 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concentration observed in Glc</w:t>
      </w:r>
      <w:r w:rsidR="00EF7A47"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+/X</w:t>
      </w:r>
      <w:r w:rsidR="00EF7A47" w:rsidRPr="00D0017C">
        <w:rPr>
          <w:rFonts w:ascii="Aptos Display" w:hAnsi="Aptos Display" w:cs="Times New Roman"/>
          <w:color w:val="000000" w:themeColor="text1"/>
          <w:sz w:val="18"/>
          <w:szCs w:val="18"/>
          <w:vertAlign w:val="subscript"/>
          <w:lang w:val="en-US"/>
        </w:rPr>
        <w:t>0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 xml:space="preserve">- condition </w:t>
      </w:r>
      <w:r w:rsidR="00EF7A47" w:rsidRPr="00552B4F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1-hour post-glucose depletion</w:t>
      </w:r>
      <w:r w:rsidR="00EF7A47" w:rsidRPr="00056325">
        <w:rPr>
          <w:rFonts w:ascii="Aptos Display" w:hAnsi="Aptos Display" w:cs="Times New Roman"/>
          <w:color w:val="000000" w:themeColor="text1"/>
          <w:sz w:val="18"/>
          <w:szCs w:val="18"/>
          <w:lang w:val="en-US"/>
        </w:rPr>
        <w:t>, respectively.</w:t>
      </w:r>
    </w:p>
    <w:p w14:paraId="4A1F0998" w14:textId="77777777" w:rsidR="001E0CCF" w:rsidRPr="00056325" w:rsidRDefault="001E0CCF" w:rsidP="001E0CCF">
      <w:pPr>
        <w:rPr>
          <w:lang w:val="en-US"/>
        </w:rPr>
      </w:pPr>
    </w:p>
    <w:tbl>
      <w:tblPr>
        <w:tblW w:w="74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104"/>
        <w:gridCol w:w="563"/>
        <w:gridCol w:w="1085"/>
        <w:gridCol w:w="1187"/>
        <w:gridCol w:w="1270"/>
        <w:gridCol w:w="1367"/>
      </w:tblGrid>
      <w:tr w:rsidR="001E0CCF" w:rsidRPr="00056325" w14:paraId="145E7D9F" w14:textId="77777777" w:rsidTr="009958E8">
        <w:trPr>
          <w:trHeight w:val="566"/>
          <w:jc w:val="center"/>
        </w:trPr>
        <w:tc>
          <w:tcPr>
            <w:tcW w:w="0" w:type="auto"/>
            <w:tcBorders>
              <w:top w:val="single" w:sz="12" w:space="0" w:color="0D0D0D" w:themeColor="text1" w:themeTint="F2"/>
              <w:left w:val="single" w:sz="12" w:space="0" w:color="0D0D0D" w:themeColor="text1" w:themeTint="F2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BFDB0C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ource</w:t>
            </w:r>
          </w:p>
        </w:tc>
        <w:tc>
          <w:tcPr>
            <w:tcW w:w="1104" w:type="dxa"/>
            <w:tcBorders>
              <w:top w:val="single" w:sz="12" w:space="0" w:color="0D0D0D" w:themeColor="text1" w:themeTint="F2"/>
              <w:left w:val="single" w:sz="4" w:space="0" w:color="auto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31223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um of</w:t>
            </w:r>
          </w:p>
          <w:p w14:paraId="321B73BA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quares</w:t>
            </w:r>
          </w:p>
        </w:tc>
        <w:tc>
          <w:tcPr>
            <w:tcW w:w="563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36416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DF</w:t>
            </w:r>
          </w:p>
        </w:tc>
        <w:tc>
          <w:tcPr>
            <w:tcW w:w="1085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37EB3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ean</w:t>
            </w:r>
          </w:p>
          <w:p w14:paraId="7D7089A4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quare</w:t>
            </w:r>
          </w:p>
        </w:tc>
        <w:tc>
          <w:tcPr>
            <w:tcW w:w="1187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D5901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F value</w:t>
            </w:r>
          </w:p>
        </w:tc>
        <w:tc>
          <w:tcPr>
            <w:tcW w:w="1270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8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2C6217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p-value</w:t>
            </w:r>
          </w:p>
          <w:p w14:paraId="22BBE752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Prob &gt; F</w:t>
            </w:r>
          </w:p>
        </w:tc>
        <w:tc>
          <w:tcPr>
            <w:tcW w:w="1367" w:type="dxa"/>
            <w:tcBorders>
              <w:top w:val="single" w:sz="12" w:space="0" w:color="0D0D0D" w:themeColor="text1" w:themeTint="F2"/>
              <w:left w:val="single" w:sz="8" w:space="0" w:color="0D0D0D" w:themeColor="text1" w:themeTint="F2"/>
              <w:bottom w:val="single" w:sz="4" w:space="0" w:color="auto"/>
              <w:right w:val="single" w:sz="12" w:space="0" w:color="0D0D0D" w:themeColor="text1" w:themeTint="F2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5FBE6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Coefficient</w:t>
            </w:r>
          </w:p>
          <w:p w14:paraId="03BD687F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estimate</w:t>
            </w:r>
          </w:p>
        </w:tc>
      </w:tr>
      <w:tr w:rsidR="001E0CCF" w:rsidRPr="00056325" w14:paraId="24153257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FA0F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Model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B4E3" w14:textId="59C4F4BA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93.8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6572" w14:textId="0B4C7DB5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9F5B" w14:textId="33658608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7.6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30D6" w14:textId="5C837E7C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4.5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6638" w14:textId="5852B36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&lt;</w:t>
            </w: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 xml:space="preserve"> 0.000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2EE86270" w14:textId="0E79DFFD" w:rsidR="001E0CCF" w:rsidRPr="007C739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>0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="007C7395" w:rsidRP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3.97</w:t>
            </w:r>
          </w:p>
        </w:tc>
      </w:tr>
      <w:tr w:rsidR="001E0CCF" w:rsidRPr="00056325" w14:paraId="7D0CA8D2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EA4D" w14:textId="5A983825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A656D5"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7CBE" w14:textId="4BCDA32E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90.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46AA" w14:textId="107F2D8C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9FBB" w14:textId="23034206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90.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96B5" w14:textId="6C146FDA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00.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8C6D" w14:textId="77B845BC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&lt;</w:t>
            </w: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 xml:space="preserve"> 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F87EFF0" w14:textId="5628B9EB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>1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 w:rsidRPr="007C7395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val="en-US" w:eastAsia="es-MX"/>
              </w:rPr>
              <w:t>2.82</w:t>
            </w:r>
          </w:p>
        </w:tc>
      </w:tr>
      <w:tr w:rsidR="001E0CCF" w:rsidRPr="00056325" w14:paraId="0DD32A1A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69F0" w14:textId="77777777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CSF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FA85" w14:textId="3DC04AF8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B476" w14:textId="7A030E73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B4F5" w14:textId="20C74CE8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0DA5" w14:textId="0B00E8FE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54E0" w14:textId="1B06C0DD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67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0222D85D" w14:textId="329E3C69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2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-0.12</w:t>
            </w:r>
          </w:p>
        </w:tc>
      </w:tr>
      <w:tr w:rsidR="001E0CCF" w:rsidRPr="00056325" w14:paraId="5F43FA21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D168" w14:textId="1CAEC1B4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68D5" w14:textId="12B86C5E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9C81" w14:textId="624E53A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D4B6" w14:textId="13937B6D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0769" w14:textId="2BA8DE18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10F3" w14:textId="7143AC47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73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F7B10E4" w14:textId="48B60A8F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3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-0.096</w:t>
            </w:r>
          </w:p>
        </w:tc>
      </w:tr>
      <w:tr w:rsidR="001E0CCF" w:rsidRPr="00056325" w14:paraId="18174BCF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B534" w14:textId="7749DD32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*CSF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7757" w14:textId="33FADB02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0A36" w14:textId="71EB1915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B002" w14:textId="3FE77A5B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EFE7" w14:textId="0E1C2CE8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4D15" w14:textId="40C37BF3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73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753E223" w14:textId="18735D02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4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-0.096</w:t>
            </w:r>
          </w:p>
        </w:tc>
      </w:tr>
      <w:tr w:rsidR="001E0CCF" w:rsidRPr="00056325" w14:paraId="7EF7A156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F7AD" w14:textId="0E65A9F9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*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7986" w14:textId="391E8C27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BCB5" w14:textId="632E3369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39FB" w14:textId="34D79CFD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1DEF" w14:textId="7D953C9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4C2A" w14:textId="60E59BA7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67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113C84A" w14:textId="07305189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5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-0.12</w:t>
            </w:r>
          </w:p>
        </w:tc>
      </w:tr>
      <w:tr w:rsidR="001E0CCF" w:rsidRPr="00056325" w14:paraId="652AE653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5401" w14:textId="6D36713F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CSF*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9CA0" w14:textId="20E7E917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A67A" w14:textId="7E773BDA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75EE" w14:textId="49877B54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FC9B" w14:textId="57A149CB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BBA5" w14:textId="51231682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53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0F2942A" w14:textId="66966CA6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color w:val="0D0D0D" w:themeColor="text1" w:themeTint="F2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6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-0.18</w:t>
            </w:r>
          </w:p>
        </w:tc>
      </w:tr>
      <w:tr w:rsidR="001E0CCF" w:rsidRPr="00056325" w14:paraId="4DF83EA0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A8A" w14:textId="06DE4D78" w:rsidR="001E0CCF" w:rsidRPr="005724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</w:pP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  <w:r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*CSF*LP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val="en-US" w:eastAsia="es-MX"/>
              </w:rPr>
              <w:t>s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B88C" w14:textId="648418B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9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B996" w14:textId="3F400BF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8A75" w14:textId="66601ECA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719C" w14:textId="254938D8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55F9" w14:textId="1B813A19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49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8A0054E" w14:textId="2AEA0022" w:rsidR="001E0CCF" w:rsidRPr="00056325" w:rsidRDefault="001E0CCF" w:rsidP="009958E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color w:val="0070C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val="en-US" w:eastAsia="es-MX"/>
              </w:rPr>
              <w:t xml:space="preserve">7 </w:t>
            </w:r>
            <w:r w:rsidRPr="0087302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=</w:t>
            </w:r>
            <w:r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 xml:space="preserve">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0.20</w:t>
            </w:r>
          </w:p>
        </w:tc>
      </w:tr>
      <w:tr w:rsidR="001E0CCF" w:rsidRPr="00056325" w14:paraId="678D12C0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04B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Residual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C3DD" w14:textId="2075F58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39.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CE3A" w14:textId="5FB07FCD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51DA" w14:textId="657AA377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.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D650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84CB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89E2F64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1E0CCF" w:rsidRPr="00056325" w14:paraId="1EDE3C1C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40AB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Lack of Fit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AFB3" w14:textId="067DA1F6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38.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15C2" w14:textId="1123CC3E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8201" w14:textId="3DE5EFBA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38.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21A1" w14:textId="56223C82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644.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D8FC" w14:textId="62279750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&lt;</w:t>
            </w: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 xml:space="preserve"> 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E18F790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1E0CCF" w:rsidRPr="00056325" w14:paraId="244AA53D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CE1F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Pure Error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4DD6" w14:textId="01A4AF0E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1.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C4AA" w14:textId="4E948B3B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70E5" w14:textId="3562B8C7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0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D172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BB22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54CF472" w14:textId="77777777" w:rsidR="001E0CCF" w:rsidRPr="00056325" w:rsidRDefault="001E0CCF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1E0CCF" w:rsidRPr="00056325" w14:paraId="5FF054B4" w14:textId="77777777" w:rsidTr="009958E8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D752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Cor Total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4D89" w14:textId="01F71ABB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33.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7E6D" w14:textId="3AAFF3EC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E687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9519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A192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AC62E70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1E0CCF" w:rsidRPr="00056325" w14:paraId="545191A3" w14:textId="77777777" w:rsidTr="007C7395">
        <w:trPr>
          <w:trHeight w:val="304"/>
          <w:jc w:val="center"/>
        </w:trPr>
        <w:tc>
          <w:tcPr>
            <w:tcW w:w="0" w:type="auto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8" w:space="0" w:color="0D0D0D" w:themeColor="text1" w:themeTint="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6B50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 w:rsidRPr="00056325"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R-Squared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14:paraId="5297A172" w14:textId="1659BA4B" w:rsidR="001E0CCF" w:rsidRPr="00056325" w:rsidRDefault="007C7395" w:rsidP="009958E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  <w:t>0.7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14:paraId="1E1973E6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14:paraId="517FFE18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14:paraId="3643B9C2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14:paraId="5F3A158D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259A667" w14:textId="77777777" w:rsidR="001E0CCF" w:rsidRPr="00056325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sz w:val="18"/>
                <w:szCs w:val="18"/>
                <w:lang w:val="en-US" w:eastAsia="es-MX"/>
              </w:rPr>
            </w:pPr>
          </w:p>
        </w:tc>
      </w:tr>
      <w:tr w:rsidR="001E0CCF" w:rsidRPr="002D7598" w14:paraId="12ED40E9" w14:textId="77777777" w:rsidTr="009958E8">
        <w:trPr>
          <w:trHeight w:val="304"/>
          <w:jc w:val="center"/>
        </w:trPr>
        <w:tc>
          <w:tcPr>
            <w:tcW w:w="7495" w:type="dxa"/>
            <w:gridSpan w:val="7"/>
            <w:tcBorders>
              <w:top w:val="single" w:sz="8" w:space="0" w:color="0D0D0D" w:themeColor="text1" w:themeTint="F2"/>
              <w:left w:val="single" w:sz="12" w:space="0" w:color="0D0D0D" w:themeColor="text1" w:themeTint="F2"/>
              <w:bottom w:val="single" w:sz="12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noWrap/>
            <w:vAlign w:val="bottom"/>
          </w:tcPr>
          <w:p w14:paraId="584CFA59" w14:textId="1DB4B61D" w:rsidR="001E0CCF" w:rsidRDefault="001E0CCF" w:rsidP="009958E8">
            <w:pPr>
              <w:spacing w:after="0" w:line="240" w:lineRule="auto"/>
              <w:jc w:val="both"/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</w:pPr>
            <w:r w:rsidRPr="00E27B4B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  <w:t>Linea</w:t>
            </w:r>
            <w:r w:rsidR="00B807AE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  <w:t>r</w:t>
            </w:r>
            <w:r w:rsidRPr="00E27B4B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27B4B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  <w:t>Model</w:t>
            </w:r>
            <w:proofErr w:type="spellEnd"/>
            <w:r w:rsidRPr="00E27B4B"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  <w:t>:</w:t>
            </w:r>
          </w:p>
          <w:p w14:paraId="10D2C9F1" w14:textId="194EA6A6" w:rsidR="007C7395" w:rsidRPr="002D7598" w:rsidRDefault="002D7598" w:rsidP="007C739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sz w:val="18"/>
                <w:szCs w:val="18"/>
                <w:lang w:eastAsia="es-MX"/>
              </w:rPr>
            </w:pPr>
            <w:r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s-MX"/>
              </w:rPr>
              <w:t>I</w:t>
            </w:r>
            <w:r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eastAsia="es-MX"/>
              </w:rPr>
              <w:t>Spo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eastAsia="es-MX"/>
              </w:rPr>
              <w:t xml:space="preserve"> 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s-MX"/>
              </w:rPr>
              <w:t xml:space="preserve">= + </w:t>
            </w:r>
            <w:r w:rsidR="007C7395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s-MX"/>
              </w:rPr>
              <w:t>β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eastAsia="es-MX"/>
              </w:rPr>
              <w:t xml:space="preserve">0 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eastAsia="es-MX"/>
              </w:rPr>
              <w:t xml:space="preserve">+ </w:t>
            </w:r>
            <w:r w:rsidR="007C7395" w:rsidRPr="00572425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val="en-US" w:eastAsia="es-MX"/>
              </w:rPr>
              <w:t>β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vertAlign w:val="subscript"/>
                <w:lang w:eastAsia="es-MX"/>
              </w:rPr>
              <w:t>1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eastAsia="es-MX"/>
              </w:rPr>
              <w:t>s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eastAsia="es-MX"/>
              </w:rPr>
              <w:t xml:space="preserve"> </w:t>
            </w:r>
          </w:p>
          <w:p w14:paraId="05FB40B0" w14:textId="795BEEAA" w:rsidR="001E0CCF" w:rsidRPr="002D7598" w:rsidRDefault="002D7598" w:rsidP="007C739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sz w:val="18"/>
                <w:szCs w:val="18"/>
                <w:lang w:eastAsia="es-MX"/>
              </w:rPr>
            </w:pPr>
            <w:r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s-MX"/>
              </w:rPr>
              <w:t>I</w:t>
            </w:r>
            <w:r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eastAsia="es-MX"/>
              </w:rPr>
              <w:t>Spo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  <w:lang w:eastAsia="es-MX"/>
              </w:rPr>
              <w:t xml:space="preserve"> 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s-MX"/>
              </w:rPr>
              <w:t>= + 3.97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D0D0D" w:themeColor="text1" w:themeTint="F2"/>
                <w:kern w:val="24"/>
                <w:sz w:val="18"/>
                <w:szCs w:val="18"/>
                <w:lang w:eastAsia="es-MX"/>
              </w:rPr>
              <w:t xml:space="preserve"> + 2.82</w:t>
            </w:r>
            <w:r w:rsidR="007C7395" w:rsidRPr="002D7598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eastAsia="es-MX"/>
              </w:rPr>
              <w:t>OM</w:t>
            </w:r>
            <w:r w:rsidR="00DE1D7C">
              <w:rPr>
                <w:rFonts w:ascii="Aptos Display" w:eastAsia="Times New Roman" w:hAnsi="Aptos Display" w:cs="Times New Roman"/>
                <w:b/>
                <w:bCs/>
                <w:color w:val="0070C0"/>
                <w:kern w:val="24"/>
                <w:sz w:val="18"/>
                <w:szCs w:val="18"/>
                <w:lang w:eastAsia="es-MX"/>
              </w:rPr>
              <w:t>s</w:t>
            </w:r>
          </w:p>
        </w:tc>
      </w:tr>
    </w:tbl>
    <w:p w14:paraId="32DFDB20" w14:textId="77777777" w:rsidR="001E0CCF" w:rsidRPr="002D7598" w:rsidRDefault="001E0CCF" w:rsidP="001E0CCF">
      <w:pPr>
        <w:spacing w:after="0" w:line="360" w:lineRule="auto"/>
        <w:jc w:val="both"/>
        <w:rPr>
          <w:rFonts w:ascii="Aptos Display" w:hAnsi="Aptos Display" w:cs="Times New Roman"/>
          <w:sz w:val="18"/>
          <w:szCs w:val="18"/>
        </w:rPr>
      </w:pPr>
    </w:p>
    <w:p w14:paraId="50E6221B" w14:textId="77777777" w:rsidR="001E0CCF" w:rsidRPr="002D7598" w:rsidRDefault="001E0CCF" w:rsidP="001E0CCF">
      <w:pPr>
        <w:spacing w:after="0" w:line="360" w:lineRule="auto"/>
        <w:jc w:val="both"/>
        <w:rPr>
          <w:rFonts w:ascii="Aptos Display" w:hAnsi="Aptos Display" w:cs="Times New Roman"/>
        </w:rPr>
      </w:pPr>
    </w:p>
    <w:p w14:paraId="27B74A97" w14:textId="77777777" w:rsidR="001E0CCF" w:rsidRPr="002D7598" w:rsidRDefault="001E0CCF" w:rsidP="001E0CCF">
      <w:pPr>
        <w:spacing w:after="0" w:line="360" w:lineRule="auto"/>
        <w:jc w:val="both"/>
        <w:rPr>
          <w:rFonts w:ascii="Aptos Display" w:hAnsi="Aptos Display" w:cs="Times New Roman"/>
        </w:rPr>
      </w:pPr>
    </w:p>
    <w:p w14:paraId="74D10DBA" w14:textId="77777777" w:rsidR="001E0CCF" w:rsidRPr="002D7598" w:rsidRDefault="001E0CCF"/>
    <w:sectPr w:rsidR="001E0CCF" w:rsidRPr="002D7598" w:rsidSect="00EF7A47"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AA991" w14:textId="77777777" w:rsidR="00783A3E" w:rsidRDefault="00783A3E" w:rsidP="00450341">
      <w:pPr>
        <w:spacing w:after="0" w:line="240" w:lineRule="auto"/>
      </w:pPr>
      <w:r>
        <w:separator/>
      </w:r>
    </w:p>
  </w:endnote>
  <w:endnote w:type="continuationSeparator" w:id="0">
    <w:p w14:paraId="586482BA" w14:textId="77777777" w:rsidR="00783A3E" w:rsidRDefault="00783A3E" w:rsidP="00450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164B5" w14:textId="77777777" w:rsidR="00450341" w:rsidRPr="00450341" w:rsidRDefault="00450341">
    <w:pPr>
      <w:pStyle w:val="Piedepgina"/>
      <w:jc w:val="center"/>
      <w:rPr>
        <w:caps/>
        <w:color w:val="156082" w:themeColor="accent1"/>
        <w:sz w:val="18"/>
        <w:szCs w:val="18"/>
      </w:rPr>
    </w:pPr>
    <w:r w:rsidRPr="00450341">
      <w:rPr>
        <w:caps/>
        <w:color w:val="156082" w:themeColor="accent1"/>
        <w:sz w:val="18"/>
        <w:szCs w:val="18"/>
      </w:rPr>
      <w:fldChar w:fldCharType="begin"/>
    </w:r>
    <w:r w:rsidRPr="00450341">
      <w:rPr>
        <w:caps/>
        <w:color w:val="156082" w:themeColor="accent1"/>
        <w:sz w:val="18"/>
        <w:szCs w:val="18"/>
      </w:rPr>
      <w:instrText>PAGE   \* MERGEFORMAT</w:instrText>
    </w:r>
    <w:r w:rsidRPr="00450341">
      <w:rPr>
        <w:caps/>
        <w:color w:val="156082" w:themeColor="accent1"/>
        <w:sz w:val="18"/>
        <w:szCs w:val="18"/>
      </w:rPr>
      <w:fldChar w:fldCharType="separate"/>
    </w:r>
    <w:r w:rsidRPr="00450341">
      <w:rPr>
        <w:caps/>
        <w:color w:val="156082" w:themeColor="accent1"/>
        <w:sz w:val="18"/>
        <w:szCs w:val="18"/>
        <w:lang w:val="es-ES"/>
      </w:rPr>
      <w:t>2</w:t>
    </w:r>
    <w:r w:rsidRPr="00450341">
      <w:rPr>
        <w:caps/>
        <w:color w:val="156082" w:themeColor="accent1"/>
        <w:sz w:val="18"/>
        <w:szCs w:val="18"/>
      </w:rPr>
      <w:fldChar w:fldCharType="end"/>
    </w:r>
  </w:p>
  <w:p w14:paraId="50563B0E" w14:textId="77777777" w:rsidR="00450341" w:rsidRDefault="0045034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CEA9A" w14:textId="77777777" w:rsidR="00783A3E" w:rsidRDefault="00783A3E" w:rsidP="00450341">
      <w:pPr>
        <w:spacing w:after="0" w:line="240" w:lineRule="auto"/>
      </w:pPr>
      <w:r>
        <w:separator/>
      </w:r>
    </w:p>
  </w:footnote>
  <w:footnote w:type="continuationSeparator" w:id="0">
    <w:p w14:paraId="19D71DD1" w14:textId="77777777" w:rsidR="00783A3E" w:rsidRDefault="00783A3E" w:rsidP="00450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25"/>
    <w:rsid w:val="000718C3"/>
    <w:rsid w:val="001E0CCF"/>
    <w:rsid w:val="002328A6"/>
    <w:rsid w:val="002360C3"/>
    <w:rsid w:val="00240F38"/>
    <w:rsid w:val="00296870"/>
    <w:rsid w:val="002B375F"/>
    <w:rsid w:val="002D3BC2"/>
    <w:rsid w:val="002D7598"/>
    <w:rsid w:val="003C3998"/>
    <w:rsid w:val="00400659"/>
    <w:rsid w:val="00450341"/>
    <w:rsid w:val="004632C8"/>
    <w:rsid w:val="004F6DCF"/>
    <w:rsid w:val="00572425"/>
    <w:rsid w:val="0062527C"/>
    <w:rsid w:val="00631194"/>
    <w:rsid w:val="006527C7"/>
    <w:rsid w:val="007619AD"/>
    <w:rsid w:val="00783A3E"/>
    <w:rsid w:val="007C5A8B"/>
    <w:rsid w:val="007C7395"/>
    <w:rsid w:val="008A3475"/>
    <w:rsid w:val="008E31A2"/>
    <w:rsid w:val="008E3938"/>
    <w:rsid w:val="008F2A22"/>
    <w:rsid w:val="00937854"/>
    <w:rsid w:val="00A34DFB"/>
    <w:rsid w:val="00A656D5"/>
    <w:rsid w:val="00A74BC9"/>
    <w:rsid w:val="00A874E9"/>
    <w:rsid w:val="00B3129F"/>
    <w:rsid w:val="00B37109"/>
    <w:rsid w:val="00B5006E"/>
    <w:rsid w:val="00B807AE"/>
    <w:rsid w:val="00BF1C30"/>
    <w:rsid w:val="00BF370C"/>
    <w:rsid w:val="00C00E3B"/>
    <w:rsid w:val="00C23970"/>
    <w:rsid w:val="00CB7A7F"/>
    <w:rsid w:val="00CE646D"/>
    <w:rsid w:val="00DE1D7C"/>
    <w:rsid w:val="00EA7582"/>
    <w:rsid w:val="00EF7A47"/>
    <w:rsid w:val="00FE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A24D5"/>
  <w15:chartTrackingRefBased/>
  <w15:docId w15:val="{5CA219AF-AE43-4594-8881-D5A78CEA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425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72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72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72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72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72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724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724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724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724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72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72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72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7242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7242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7242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7242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7242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7242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724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72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72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72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724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7242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72425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7242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2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242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72425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0718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18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18C3"/>
    <w:rPr>
      <w:kern w:val="0"/>
      <w:sz w:val="20"/>
      <w:szCs w:val="20"/>
      <w14:ligatures w14:val="none"/>
    </w:rPr>
  </w:style>
  <w:style w:type="character" w:styleId="Hipervnculo">
    <w:name w:val="Hyperlink"/>
    <w:basedOn w:val="Fuentedeprrafopredeter"/>
    <w:uiPriority w:val="99"/>
    <w:unhideWhenUsed/>
    <w:rsid w:val="00EF7A47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450341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450341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45034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341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45034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34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891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Luna Bulbarela</dc:creator>
  <cp:keywords/>
  <dc:description/>
  <cp:lastModifiedBy>Agustin Luna Bulbarela</cp:lastModifiedBy>
  <cp:revision>26</cp:revision>
  <dcterms:created xsi:type="dcterms:W3CDTF">2024-10-09T18:25:00Z</dcterms:created>
  <dcterms:modified xsi:type="dcterms:W3CDTF">2025-02-06T16:21:00Z</dcterms:modified>
</cp:coreProperties>
</file>